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FAACA" w14:textId="48262CAC" w:rsidR="00120EA7" w:rsidRDefault="002B13C9">
      <w:pPr>
        <w:spacing w:after="315"/>
        <w:ind w:right="58"/>
        <w:jc w:val="right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E79475" wp14:editId="054268DB">
                <wp:simplePos x="0" y="0"/>
                <wp:positionH relativeFrom="page">
                  <wp:posOffset>7280275</wp:posOffset>
                </wp:positionH>
                <wp:positionV relativeFrom="page">
                  <wp:posOffset>660400</wp:posOffset>
                </wp:positionV>
                <wp:extent cx="156210" cy="10024110"/>
                <wp:effectExtent l="0" t="0" r="0" b="0"/>
                <wp:wrapTopAndBottom/>
                <wp:docPr id="4749" name="Group 47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6210" cy="10024110"/>
                          <a:chOff x="-34889" y="0"/>
                          <a:chExt cx="156505" cy="10024643"/>
                        </a:xfrm>
                      </wpg:grpSpPr>
                      <wps:wsp>
                        <wps:cNvPr id="442" name="Rectangle 442"/>
                        <wps:cNvSpPr/>
                        <wps:spPr>
                          <a:xfrm rot="5399999">
                            <a:off x="-2486652" y="7432264"/>
                            <a:ext cx="5044143" cy="1406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169CECB" w14:textId="77777777" w:rsidR="00120EA7" w:rsidRDefault="007D26B4">
                              <w:r>
                                <w:rPr>
                                  <w:rFonts w:ascii="Arial" w:eastAsia="Arial" w:hAnsi="Arial" w:cs="Arial"/>
                                  <w:sz w:val="18"/>
                                </w:rPr>
                                <w:t xml:space="preserve"> on 10 October 2019 at University of Bristol Library. Protected by copyright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6" name="Rectangle 446"/>
                        <wps:cNvSpPr/>
                        <wps:spPr>
                          <a:xfrm rot="5399999">
                            <a:off x="-632930" y="4549617"/>
                            <a:ext cx="1368475" cy="1406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8B1EE1" w14:textId="77777777" w:rsidR="00120EA7" w:rsidRDefault="00BD6DD8">
                              <w:hyperlink r:id="rId6">
                                <w:r w:rsidR="007D26B4">
                                  <w:rPr>
                                    <w:rFonts w:ascii="Arial" w:eastAsia="Arial" w:hAnsi="Arial" w:cs="Arial"/>
                                    <w:color w:val="0000FF"/>
                                    <w:sz w:val="18"/>
                                  </w:rPr>
                                  <w:t>http://www.bmj.com</w:t>
                                </w:r>
                              </w:hyperlink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4" name="Rectangle 444"/>
                        <wps:cNvSpPr/>
                        <wps:spPr>
                          <a:xfrm rot="5399999">
                            <a:off x="-2592381" y="2557492"/>
                            <a:ext cx="5255602" cy="1406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81D522E" w14:textId="77777777" w:rsidR="00120EA7" w:rsidRDefault="007D26B4">
                              <w:r>
                                <w:rPr>
                                  <w:rFonts w:ascii="Arial" w:eastAsia="Arial" w:hAnsi="Arial" w:cs="Arial"/>
                                  <w:sz w:val="18"/>
                                </w:rPr>
                                <w:t>BMJ: first published as 10.1136/</w:t>
                              </w:r>
                              <w:proofErr w:type="gramStart"/>
                              <w:r>
                                <w:rPr>
                                  <w:rFonts w:ascii="Arial" w:eastAsia="Arial" w:hAnsi="Arial" w:cs="Arial"/>
                                  <w:sz w:val="18"/>
                                </w:rPr>
                                <w:t>bmj.l</w:t>
                              </w:r>
                              <w:proofErr w:type="gramEnd"/>
                              <w:r>
                                <w:rPr>
                                  <w:rFonts w:ascii="Arial" w:eastAsia="Arial" w:hAnsi="Arial" w:cs="Arial"/>
                                  <w:sz w:val="18"/>
                                </w:rPr>
                                <w:t xml:space="preserve">4378 on 31 July 2019. Downloaded from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AE79475" id="Group 4749" o:spid="_x0000_s1026" style="position:absolute;left:0;text-align:left;margin-left:573.25pt;margin-top:52pt;width:12.3pt;height:789.3pt;z-index:251659264;mso-position-horizontal-relative:page;mso-position-vertical-relative:page;mso-width-relative:margin;mso-height-relative:margin" coordorigin="-348" coordsize="1565,100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">
                <v:rect id="Rectangle 442" o:spid="_x0000_s1027" style="position:absolute;left:-24866;top:74323;width:50441;height:1405;rotation: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" filled="f" stroked="f">
                  <v:textbox inset="0,0,0,0">
                    <w:txbxContent>
                      <w:p w14:paraId="6169CECB" w14:textId="77777777" w:rsidR="00120EA7" w:rsidRDefault="007D26B4">
                        <w:r>
                          <w:rPr>
                            <w:rFonts w:ascii="Arial" w:eastAsia="Arial" w:hAnsi="Arial" w:cs="Arial"/>
                            <w:sz w:val="18"/>
                          </w:rPr>
                          <w:t xml:space="preserve"> on 10 October 2019 at University of Bristol Library. Protected by copyright.</w:t>
                        </w:r>
                      </w:p>
                    </w:txbxContent>
                  </v:textbox>
                </v:rect>
                <v:rect id="Rectangle 446" o:spid="_x0000_s1028" style="position:absolute;left:-6330;top:45496;width:13685;height:1406;rotation: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" filled="f" stroked="f">
                  <v:textbox inset="0,0,0,0">
                    <w:txbxContent>
                      <w:p w14:paraId="048B1EE1" w14:textId="77777777" w:rsidR="00120EA7" w:rsidRDefault="00BD6DD8">
                        <w:hyperlink r:id="rId7">
                          <w:r w:rsidR="007D26B4">
                            <w:rPr>
                              <w:rFonts w:ascii="Arial" w:eastAsia="Arial" w:hAnsi="Arial" w:cs="Arial"/>
                              <w:color w:val="0000FF"/>
                              <w:sz w:val="18"/>
                            </w:rPr>
                            <w:t>http://www.bmj.com</w:t>
                          </w:r>
                        </w:hyperlink>
                      </w:p>
                    </w:txbxContent>
                  </v:textbox>
                </v:rect>
                <v:rect id="Rectangle 444" o:spid="_x0000_s1029" style="position:absolute;left:-25923;top:25575;width:52556;height:1405;rotation: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" filled="f" stroked="f">
                  <v:textbox inset="0,0,0,0">
                    <w:txbxContent>
                      <w:p w14:paraId="081D522E" w14:textId="77777777" w:rsidR="00120EA7" w:rsidRDefault="007D26B4">
                        <w:r>
                          <w:rPr>
                            <w:rFonts w:ascii="Arial" w:eastAsia="Arial" w:hAnsi="Arial" w:cs="Arial"/>
                            <w:sz w:val="18"/>
                          </w:rPr>
                          <w:t>BMJ: first published as 10.1136/</w:t>
                        </w:r>
                        <w:proofErr w:type="gramStart"/>
                        <w:r>
                          <w:rPr>
                            <w:rFonts w:ascii="Arial" w:eastAsia="Arial" w:hAnsi="Arial" w:cs="Arial"/>
                            <w:sz w:val="18"/>
                          </w:rPr>
                          <w:t>bmj.l</w:t>
                        </w:r>
                        <w:proofErr w:type="gramEnd"/>
                        <w:r>
                          <w:rPr>
                            <w:rFonts w:ascii="Arial" w:eastAsia="Arial" w:hAnsi="Arial" w:cs="Arial"/>
                            <w:sz w:val="18"/>
                          </w:rPr>
                          <w:t xml:space="preserve">4378 on 31 July 2019. Downloaded from </w:t>
                        </w:r>
                      </w:p>
                    </w:txbxContent>
                  </v:textbox>
                </v:rect>
                <w10:wrap type="topAndBottom" anchorx="page" anchory="page"/>
              </v:group>
            </w:pict>
          </mc:Fallback>
        </mc:AlternateContent>
      </w:r>
      <w:r w:rsidR="007D26B4">
        <w:rPr>
          <w:noProof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 wp14:anchorId="409BFDDE" wp14:editId="7B8CAB88">
                <wp:simplePos x="0" y="0"/>
                <wp:positionH relativeFrom="column">
                  <wp:posOffset>203</wp:posOffset>
                </wp:positionH>
                <wp:positionV relativeFrom="paragraph">
                  <wp:posOffset>5757</wp:posOffset>
                </wp:positionV>
                <wp:extent cx="6695999" cy="177305"/>
                <wp:effectExtent l="0" t="0" r="0" b="0"/>
                <wp:wrapNone/>
                <wp:docPr id="4748" name="Group 47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95999" cy="177305"/>
                          <a:chOff x="0" y="0"/>
                          <a:chExt cx="6695999" cy="177305"/>
                        </a:xfrm>
                      </wpg:grpSpPr>
                      <wps:wsp>
                        <wps:cNvPr id="4911" name="Shape 4911"/>
                        <wps:cNvSpPr/>
                        <wps:spPr>
                          <a:xfrm>
                            <a:off x="0" y="0"/>
                            <a:ext cx="6695999" cy="1773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95999" h="177305">
                                <a:moveTo>
                                  <a:pt x="0" y="0"/>
                                </a:moveTo>
                                <a:lnTo>
                                  <a:pt x="6695999" y="0"/>
                                </a:lnTo>
                                <a:lnTo>
                                  <a:pt x="6695999" y="177305"/>
                                </a:lnTo>
                                <a:lnTo>
                                  <a:pt x="0" y="17730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70B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" name="Shape 7"/>
                        <wps:cNvSpPr/>
                        <wps:spPr>
                          <a:xfrm>
                            <a:off x="3784953" y="39965"/>
                            <a:ext cx="76810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810" h="97384">
                                <a:moveTo>
                                  <a:pt x="0" y="7315"/>
                                </a:moveTo>
                                <a:lnTo>
                                  <a:pt x="10363" y="7315"/>
                                </a:lnTo>
                                <a:lnTo>
                                  <a:pt x="10363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32614" y="97384"/>
                                </a:lnTo>
                                <a:lnTo>
                                  <a:pt x="32614" y="90526"/>
                                </a:lnTo>
                                <a:lnTo>
                                  <a:pt x="19355" y="90526"/>
                                </a:lnTo>
                                <a:lnTo>
                                  <a:pt x="19355" y="50140"/>
                                </a:lnTo>
                                <a:lnTo>
                                  <a:pt x="62484" y="97384"/>
                                </a:lnTo>
                                <a:lnTo>
                                  <a:pt x="76810" y="97384"/>
                                </a:lnTo>
                                <a:lnTo>
                                  <a:pt x="76810" y="90526"/>
                                </a:lnTo>
                                <a:lnTo>
                                  <a:pt x="67208" y="90526"/>
                                </a:lnTo>
                                <a:lnTo>
                                  <a:pt x="32919" y="52883"/>
                                </a:lnTo>
                                <a:lnTo>
                                  <a:pt x="41301" y="52883"/>
                                </a:lnTo>
                                <a:cubicBezTo>
                                  <a:pt x="59284" y="52883"/>
                                  <a:pt x="70866" y="44806"/>
                                  <a:pt x="70866" y="26670"/>
                                </a:cubicBezTo>
                                <a:cubicBezTo>
                                  <a:pt x="70866" y="10973"/>
                                  <a:pt x="61417" y="0"/>
                                  <a:pt x="40996" y="0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" name="Shape 9"/>
                        <wps:cNvSpPr/>
                        <wps:spPr>
                          <a:xfrm>
                            <a:off x="3883553" y="39965"/>
                            <a:ext cx="72238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238" h="97384">
                                <a:moveTo>
                                  <a:pt x="62636" y="24384"/>
                                </a:moveTo>
                                <a:lnTo>
                                  <a:pt x="70714" y="24384"/>
                                </a:lnTo>
                                <a:lnTo>
                                  <a:pt x="7071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315"/>
                                </a:lnTo>
                                <a:lnTo>
                                  <a:pt x="10363" y="7315"/>
                                </a:lnTo>
                                <a:lnTo>
                                  <a:pt x="10363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72238" y="97384"/>
                                </a:lnTo>
                                <a:lnTo>
                                  <a:pt x="72238" y="72847"/>
                                </a:lnTo>
                                <a:lnTo>
                                  <a:pt x="64160" y="72847"/>
                                </a:lnTo>
                                <a:lnTo>
                                  <a:pt x="64160" y="89764"/>
                                </a:lnTo>
                                <a:lnTo>
                                  <a:pt x="19355" y="89764"/>
                                </a:lnTo>
                                <a:lnTo>
                                  <a:pt x="19355" y="52121"/>
                                </a:lnTo>
                                <a:lnTo>
                                  <a:pt x="60655" y="52121"/>
                                </a:lnTo>
                                <a:lnTo>
                                  <a:pt x="60655" y="44348"/>
                                </a:lnTo>
                                <a:lnTo>
                                  <a:pt x="19355" y="44348"/>
                                </a:lnTo>
                                <a:lnTo>
                                  <a:pt x="19355" y="8077"/>
                                </a:lnTo>
                                <a:lnTo>
                                  <a:pt x="62636" y="8077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" name="Shape 10"/>
                        <wps:cNvSpPr/>
                        <wps:spPr>
                          <a:xfrm>
                            <a:off x="3982002" y="38136"/>
                            <a:ext cx="63856" cy="1011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856" h="101194">
                                <a:moveTo>
                                  <a:pt x="50749" y="26213"/>
                                </a:moveTo>
                                <a:lnTo>
                                  <a:pt x="58826" y="26213"/>
                                </a:lnTo>
                                <a:lnTo>
                                  <a:pt x="58826" y="8077"/>
                                </a:lnTo>
                                <a:cubicBezTo>
                                  <a:pt x="54102" y="4115"/>
                                  <a:pt x="45720" y="0"/>
                                  <a:pt x="32157" y="0"/>
                                </a:cubicBezTo>
                                <a:cubicBezTo>
                                  <a:pt x="16307" y="0"/>
                                  <a:pt x="1524" y="8534"/>
                                  <a:pt x="1524" y="26822"/>
                                </a:cubicBezTo>
                                <a:cubicBezTo>
                                  <a:pt x="1524" y="38405"/>
                                  <a:pt x="5943" y="45415"/>
                                  <a:pt x="14021" y="49378"/>
                                </a:cubicBezTo>
                                <a:cubicBezTo>
                                  <a:pt x="23317" y="53797"/>
                                  <a:pt x="40234" y="53492"/>
                                  <a:pt x="48616" y="58369"/>
                                </a:cubicBezTo>
                                <a:cubicBezTo>
                                  <a:pt x="53645" y="61265"/>
                                  <a:pt x="55169" y="65989"/>
                                  <a:pt x="55169" y="72847"/>
                                </a:cubicBezTo>
                                <a:cubicBezTo>
                                  <a:pt x="55169" y="87935"/>
                                  <a:pt x="43739" y="93574"/>
                                  <a:pt x="31242" y="93574"/>
                                </a:cubicBezTo>
                                <a:cubicBezTo>
                                  <a:pt x="21336" y="93574"/>
                                  <a:pt x="13869" y="91135"/>
                                  <a:pt x="8077" y="87935"/>
                                </a:cubicBezTo>
                                <a:lnTo>
                                  <a:pt x="8077" y="73914"/>
                                </a:lnTo>
                                <a:lnTo>
                                  <a:pt x="0" y="73914"/>
                                </a:lnTo>
                                <a:lnTo>
                                  <a:pt x="0" y="90983"/>
                                </a:lnTo>
                                <a:cubicBezTo>
                                  <a:pt x="4725" y="95250"/>
                                  <a:pt x="14783" y="101194"/>
                                  <a:pt x="31699" y="101194"/>
                                </a:cubicBezTo>
                                <a:cubicBezTo>
                                  <a:pt x="48616" y="101194"/>
                                  <a:pt x="63856" y="92507"/>
                                  <a:pt x="63856" y="72695"/>
                                </a:cubicBezTo>
                                <a:cubicBezTo>
                                  <a:pt x="63856" y="60503"/>
                                  <a:pt x="59893" y="54559"/>
                                  <a:pt x="53187" y="50749"/>
                                </a:cubicBezTo>
                                <a:cubicBezTo>
                                  <a:pt x="42367" y="44806"/>
                                  <a:pt x="27127" y="46330"/>
                                  <a:pt x="17831" y="41453"/>
                                </a:cubicBezTo>
                                <a:cubicBezTo>
                                  <a:pt x="11887" y="38405"/>
                                  <a:pt x="10363" y="33680"/>
                                  <a:pt x="10363" y="26975"/>
                                </a:cubicBezTo>
                                <a:cubicBezTo>
                                  <a:pt x="10363" y="11278"/>
                                  <a:pt x="21336" y="7925"/>
                                  <a:pt x="33071" y="7925"/>
                                </a:cubicBezTo>
                                <a:cubicBezTo>
                                  <a:pt x="39624" y="7925"/>
                                  <a:pt x="45720" y="9754"/>
                                  <a:pt x="50749" y="11887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" name="Shape 11"/>
                        <wps:cNvSpPr/>
                        <wps:spPr>
                          <a:xfrm>
                            <a:off x="4070545" y="39965"/>
                            <a:ext cx="72238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238" h="97384">
                                <a:moveTo>
                                  <a:pt x="62636" y="24384"/>
                                </a:moveTo>
                                <a:lnTo>
                                  <a:pt x="70714" y="24384"/>
                                </a:lnTo>
                                <a:lnTo>
                                  <a:pt x="7071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315"/>
                                </a:lnTo>
                                <a:lnTo>
                                  <a:pt x="10363" y="7315"/>
                                </a:lnTo>
                                <a:lnTo>
                                  <a:pt x="10363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72238" y="97384"/>
                                </a:lnTo>
                                <a:lnTo>
                                  <a:pt x="72238" y="72847"/>
                                </a:lnTo>
                                <a:lnTo>
                                  <a:pt x="64160" y="72847"/>
                                </a:lnTo>
                                <a:lnTo>
                                  <a:pt x="64160" y="89764"/>
                                </a:lnTo>
                                <a:lnTo>
                                  <a:pt x="19355" y="89764"/>
                                </a:lnTo>
                                <a:lnTo>
                                  <a:pt x="19355" y="52121"/>
                                </a:lnTo>
                                <a:lnTo>
                                  <a:pt x="60655" y="52121"/>
                                </a:lnTo>
                                <a:lnTo>
                                  <a:pt x="60655" y="44348"/>
                                </a:lnTo>
                                <a:lnTo>
                                  <a:pt x="19355" y="44348"/>
                                </a:lnTo>
                                <a:lnTo>
                                  <a:pt x="19355" y="8077"/>
                                </a:lnTo>
                                <a:lnTo>
                                  <a:pt x="62636" y="8077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" name="Shape 12"/>
                        <wps:cNvSpPr/>
                        <wps:spPr>
                          <a:xfrm>
                            <a:off x="4166100" y="39964"/>
                            <a:ext cx="91440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0" h="97384">
                                <a:moveTo>
                                  <a:pt x="0" y="97384"/>
                                </a:moveTo>
                                <a:lnTo>
                                  <a:pt x="31090" y="97384"/>
                                </a:lnTo>
                                <a:lnTo>
                                  <a:pt x="31090" y="90526"/>
                                </a:lnTo>
                                <a:lnTo>
                                  <a:pt x="16612" y="90526"/>
                                </a:lnTo>
                                <a:lnTo>
                                  <a:pt x="24993" y="65380"/>
                                </a:lnTo>
                                <a:lnTo>
                                  <a:pt x="65837" y="65380"/>
                                </a:lnTo>
                                <a:lnTo>
                                  <a:pt x="74219" y="90526"/>
                                </a:lnTo>
                                <a:lnTo>
                                  <a:pt x="59588" y="90526"/>
                                </a:lnTo>
                                <a:lnTo>
                                  <a:pt x="59588" y="97384"/>
                                </a:lnTo>
                                <a:lnTo>
                                  <a:pt x="91440" y="97384"/>
                                </a:lnTo>
                                <a:lnTo>
                                  <a:pt x="91440" y="90526"/>
                                </a:lnTo>
                                <a:lnTo>
                                  <a:pt x="83668" y="90526"/>
                                </a:lnTo>
                                <a:lnTo>
                                  <a:pt x="53035" y="0"/>
                                </a:lnTo>
                                <a:lnTo>
                                  <a:pt x="38405" y="0"/>
                                </a:lnTo>
                                <a:lnTo>
                                  <a:pt x="7772" y="90526"/>
                                </a:lnTo>
                                <a:lnTo>
                                  <a:pt x="0" y="90526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" name="Shape 14"/>
                        <wps:cNvSpPr/>
                        <wps:spPr>
                          <a:xfrm>
                            <a:off x="4279180" y="39965"/>
                            <a:ext cx="76810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810" h="97384">
                                <a:moveTo>
                                  <a:pt x="0" y="7315"/>
                                </a:moveTo>
                                <a:lnTo>
                                  <a:pt x="10363" y="7315"/>
                                </a:lnTo>
                                <a:lnTo>
                                  <a:pt x="10363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32614" y="97384"/>
                                </a:lnTo>
                                <a:lnTo>
                                  <a:pt x="32614" y="90526"/>
                                </a:lnTo>
                                <a:lnTo>
                                  <a:pt x="19355" y="90526"/>
                                </a:lnTo>
                                <a:lnTo>
                                  <a:pt x="19355" y="50140"/>
                                </a:lnTo>
                                <a:lnTo>
                                  <a:pt x="62484" y="97384"/>
                                </a:lnTo>
                                <a:lnTo>
                                  <a:pt x="76810" y="97384"/>
                                </a:lnTo>
                                <a:lnTo>
                                  <a:pt x="76810" y="90526"/>
                                </a:lnTo>
                                <a:lnTo>
                                  <a:pt x="67208" y="90526"/>
                                </a:lnTo>
                                <a:lnTo>
                                  <a:pt x="32919" y="52883"/>
                                </a:lnTo>
                                <a:lnTo>
                                  <a:pt x="41301" y="52883"/>
                                </a:lnTo>
                                <a:cubicBezTo>
                                  <a:pt x="59284" y="52883"/>
                                  <a:pt x="70866" y="44806"/>
                                  <a:pt x="70866" y="26670"/>
                                </a:cubicBezTo>
                                <a:cubicBezTo>
                                  <a:pt x="70866" y="10973"/>
                                  <a:pt x="61417" y="0"/>
                                  <a:pt x="40996" y="0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" name="Shape 16"/>
                        <wps:cNvSpPr/>
                        <wps:spPr>
                          <a:xfrm>
                            <a:off x="4377171" y="38136"/>
                            <a:ext cx="75133" cy="1011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5133" h="101194">
                                <a:moveTo>
                                  <a:pt x="65532" y="26213"/>
                                </a:moveTo>
                                <a:lnTo>
                                  <a:pt x="73609" y="26213"/>
                                </a:lnTo>
                                <a:lnTo>
                                  <a:pt x="73609" y="10516"/>
                                </a:lnTo>
                                <a:cubicBezTo>
                                  <a:pt x="69342" y="5486"/>
                                  <a:pt x="60046" y="0"/>
                                  <a:pt x="43586" y="0"/>
                                </a:cubicBezTo>
                                <a:cubicBezTo>
                                  <a:pt x="14325" y="0"/>
                                  <a:pt x="0" y="19964"/>
                                  <a:pt x="0" y="49225"/>
                                </a:cubicBezTo>
                                <a:lnTo>
                                  <a:pt x="0" y="49530"/>
                                </a:lnTo>
                                <a:cubicBezTo>
                                  <a:pt x="0" y="81686"/>
                                  <a:pt x="16612" y="101194"/>
                                  <a:pt x="44501" y="101194"/>
                                </a:cubicBezTo>
                                <a:cubicBezTo>
                                  <a:pt x="60198" y="101194"/>
                                  <a:pt x="70561" y="94640"/>
                                  <a:pt x="75133" y="90221"/>
                                </a:cubicBezTo>
                                <a:lnTo>
                                  <a:pt x="75133" y="73762"/>
                                </a:lnTo>
                                <a:lnTo>
                                  <a:pt x="67056" y="73762"/>
                                </a:lnTo>
                                <a:lnTo>
                                  <a:pt x="67056" y="87935"/>
                                </a:lnTo>
                                <a:cubicBezTo>
                                  <a:pt x="61265" y="91135"/>
                                  <a:pt x="53645" y="93574"/>
                                  <a:pt x="44653" y="93574"/>
                                </a:cubicBezTo>
                                <a:cubicBezTo>
                                  <a:pt x="20574" y="93574"/>
                                  <a:pt x="9296" y="77267"/>
                                  <a:pt x="9296" y="50597"/>
                                </a:cubicBezTo>
                                <a:lnTo>
                                  <a:pt x="9296" y="46939"/>
                                </a:lnTo>
                                <a:cubicBezTo>
                                  <a:pt x="9296" y="23622"/>
                                  <a:pt x="19355" y="7925"/>
                                  <a:pt x="44044" y="7925"/>
                                </a:cubicBezTo>
                                <a:cubicBezTo>
                                  <a:pt x="52883" y="7925"/>
                                  <a:pt x="59893" y="9906"/>
                                  <a:pt x="65532" y="12802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" name="Shape 17"/>
                        <wps:cNvSpPr/>
                        <wps:spPr>
                          <a:xfrm>
                            <a:off x="4477448" y="39964"/>
                            <a:ext cx="90983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0983" h="97384">
                                <a:moveTo>
                                  <a:pt x="58217" y="97384"/>
                                </a:moveTo>
                                <a:lnTo>
                                  <a:pt x="90983" y="97384"/>
                                </a:lnTo>
                                <a:lnTo>
                                  <a:pt x="90983" y="90526"/>
                                </a:lnTo>
                                <a:lnTo>
                                  <a:pt x="80772" y="90526"/>
                                </a:lnTo>
                                <a:lnTo>
                                  <a:pt x="80772" y="7315"/>
                                </a:lnTo>
                                <a:lnTo>
                                  <a:pt x="90983" y="7315"/>
                                </a:lnTo>
                                <a:lnTo>
                                  <a:pt x="90983" y="0"/>
                                </a:lnTo>
                                <a:lnTo>
                                  <a:pt x="58217" y="0"/>
                                </a:lnTo>
                                <a:lnTo>
                                  <a:pt x="58217" y="7315"/>
                                </a:lnTo>
                                <a:lnTo>
                                  <a:pt x="71628" y="7315"/>
                                </a:lnTo>
                                <a:lnTo>
                                  <a:pt x="71628" y="43739"/>
                                </a:lnTo>
                                <a:lnTo>
                                  <a:pt x="19355" y="43739"/>
                                </a:lnTo>
                                <a:lnTo>
                                  <a:pt x="19355" y="7315"/>
                                </a:lnTo>
                                <a:lnTo>
                                  <a:pt x="32766" y="7315"/>
                                </a:lnTo>
                                <a:lnTo>
                                  <a:pt x="3276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315"/>
                                </a:lnTo>
                                <a:lnTo>
                                  <a:pt x="10363" y="7315"/>
                                </a:lnTo>
                                <a:lnTo>
                                  <a:pt x="10363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32766" y="97384"/>
                                </a:lnTo>
                                <a:lnTo>
                                  <a:pt x="32766" y="90526"/>
                                </a:lnTo>
                                <a:lnTo>
                                  <a:pt x="19355" y="90526"/>
                                </a:lnTo>
                                <a:lnTo>
                                  <a:pt x="19355" y="51511"/>
                                </a:lnTo>
                                <a:lnTo>
                                  <a:pt x="71628" y="51511"/>
                                </a:lnTo>
                                <a:lnTo>
                                  <a:pt x="71628" y="90526"/>
                                </a:lnTo>
                                <a:lnTo>
                                  <a:pt x="58217" y="90526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" name="Shape 18"/>
                        <wps:cNvSpPr/>
                        <wps:spPr>
                          <a:xfrm>
                            <a:off x="4628444" y="39964"/>
                            <a:ext cx="114148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4148" h="97384">
                                <a:moveTo>
                                  <a:pt x="81534" y="97384"/>
                                </a:moveTo>
                                <a:lnTo>
                                  <a:pt x="114148" y="97384"/>
                                </a:lnTo>
                                <a:lnTo>
                                  <a:pt x="114148" y="90526"/>
                                </a:lnTo>
                                <a:lnTo>
                                  <a:pt x="103937" y="90526"/>
                                </a:lnTo>
                                <a:lnTo>
                                  <a:pt x="103937" y="7315"/>
                                </a:lnTo>
                                <a:lnTo>
                                  <a:pt x="114148" y="7315"/>
                                </a:lnTo>
                                <a:lnTo>
                                  <a:pt x="114148" y="0"/>
                                </a:lnTo>
                                <a:lnTo>
                                  <a:pt x="89459" y="0"/>
                                </a:lnTo>
                                <a:lnTo>
                                  <a:pt x="56998" y="90678"/>
                                </a:lnTo>
                                <a:lnTo>
                                  <a:pt x="2499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315"/>
                                </a:lnTo>
                                <a:lnTo>
                                  <a:pt x="10363" y="7315"/>
                                </a:lnTo>
                                <a:lnTo>
                                  <a:pt x="10363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32004" y="97384"/>
                                </a:lnTo>
                                <a:lnTo>
                                  <a:pt x="32004" y="90526"/>
                                </a:lnTo>
                                <a:lnTo>
                                  <a:pt x="18745" y="90526"/>
                                </a:lnTo>
                                <a:lnTo>
                                  <a:pt x="18745" y="7315"/>
                                </a:lnTo>
                                <a:lnTo>
                                  <a:pt x="50902" y="97384"/>
                                </a:lnTo>
                                <a:lnTo>
                                  <a:pt x="62636" y="97384"/>
                                </a:lnTo>
                                <a:lnTo>
                                  <a:pt x="94793" y="7315"/>
                                </a:lnTo>
                                <a:lnTo>
                                  <a:pt x="94793" y="90526"/>
                                </a:lnTo>
                                <a:lnTo>
                                  <a:pt x="81534" y="90526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" name="Shape 19"/>
                        <wps:cNvSpPr/>
                        <wps:spPr>
                          <a:xfrm>
                            <a:off x="4765449" y="39965"/>
                            <a:ext cx="72238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238" h="97384">
                                <a:moveTo>
                                  <a:pt x="62636" y="24384"/>
                                </a:moveTo>
                                <a:lnTo>
                                  <a:pt x="70714" y="24384"/>
                                </a:lnTo>
                                <a:lnTo>
                                  <a:pt x="7071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315"/>
                                </a:lnTo>
                                <a:lnTo>
                                  <a:pt x="10363" y="7315"/>
                                </a:lnTo>
                                <a:lnTo>
                                  <a:pt x="10363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72238" y="97384"/>
                                </a:lnTo>
                                <a:lnTo>
                                  <a:pt x="72238" y="72847"/>
                                </a:lnTo>
                                <a:lnTo>
                                  <a:pt x="64160" y="72847"/>
                                </a:lnTo>
                                <a:lnTo>
                                  <a:pt x="64160" y="89764"/>
                                </a:lnTo>
                                <a:lnTo>
                                  <a:pt x="19355" y="89764"/>
                                </a:lnTo>
                                <a:lnTo>
                                  <a:pt x="19355" y="52121"/>
                                </a:lnTo>
                                <a:lnTo>
                                  <a:pt x="60655" y="52121"/>
                                </a:lnTo>
                                <a:lnTo>
                                  <a:pt x="60655" y="44348"/>
                                </a:lnTo>
                                <a:lnTo>
                                  <a:pt x="19355" y="44348"/>
                                </a:lnTo>
                                <a:lnTo>
                                  <a:pt x="19355" y="8077"/>
                                </a:lnTo>
                                <a:lnTo>
                                  <a:pt x="62636" y="8077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" name="Shape 20"/>
                        <wps:cNvSpPr/>
                        <wps:spPr>
                          <a:xfrm>
                            <a:off x="4861614" y="39964"/>
                            <a:ext cx="76810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810" h="97384">
                                <a:moveTo>
                                  <a:pt x="68428" y="26518"/>
                                </a:moveTo>
                                <a:lnTo>
                                  <a:pt x="76810" y="26518"/>
                                </a:lnTo>
                                <a:lnTo>
                                  <a:pt x="768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6518"/>
                                </a:lnTo>
                                <a:lnTo>
                                  <a:pt x="8382" y="26518"/>
                                </a:lnTo>
                                <a:lnTo>
                                  <a:pt x="8382" y="8077"/>
                                </a:lnTo>
                                <a:lnTo>
                                  <a:pt x="33833" y="8077"/>
                                </a:lnTo>
                                <a:lnTo>
                                  <a:pt x="33833" y="90526"/>
                                </a:lnTo>
                                <a:lnTo>
                                  <a:pt x="20422" y="90526"/>
                                </a:lnTo>
                                <a:lnTo>
                                  <a:pt x="20422" y="97384"/>
                                </a:lnTo>
                                <a:lnTo>
                                  <a:pt x="56388" y="97384"/>
                                </a:lnTo>
                                <a:lnTo>
                                  <a:pt x="56388" y="90526"/>
                                </a:lnTo>
                                <a:lnTo>
                                  <a:pt x="42977" y="90526"/>
                                </a:lnTo>
                                <a:lnTo>
                                  <a:pt x="42977" y="8077"/>
                                </a:lnTo>
                                <a:lnTo>
                                  <a:pt x="68428" y="8077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" name="Shape 21"/>
                        <wps:cNvSpPr/>
                        <wps:spPr>
                          <a:xfrm>
                            <a:off x="4962195" y="39964"/>
                            <a:ext cx="90983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0983" h="97384">
                                <a:moveTo>
                                  <a:pt x="58217" y="97384"/>
                                </a:moveTo>
                                <a:lnTo>
                                  <a:pt x="90983" y="97384"/>
                                </a:lnTo>
                                <a:lnTo>
                                  <a:pt x="90983" y="90526"/>
                                </a:lnTo>
                                <a:lnTo>
                                  <a:pt x="80772" y="90526"/>
                                </a:lnTo>
                                <a:lnTo>
                                  <a:pt x="80772" y="7315"/>
                                </a:lnTo>
                                <a:lnTo>
                                  <a:pt x="90983" y="7315"/>
                                </a:lnTo>
                                <a:lnTo>
                                  <a:pt x="90983" y="0"/>
                                </a:lnTo>
                                <a:lnTo>
                                  <a:pt x="58217" y="0"/>
                                </a:lnTo>
                                <a:lnTo>
                                  <a:pt x="58217" y="7315"/>
                                </a:lnTo>
                                <a:lnTo>
                                  <a:pt x="71628" y="7315"/>
                                </a:lnTo>
                                <a:lnTo>
                                  <a:pt x="71628" y="43739"/>
                                </a:lnTo>
                                <a:lnTo>
                                  <a:pt x="19355" y="43739"/>
                                </a:lnTo>
                                <a:lnTo>
                                  <a:pt x="19355" y="7315"/>
                                </a:lnTo>
                                <a:lnTo>
                                  <a:pt x="32766" y="7315"/>
                                </a:lnTo>
                                <a:lnTo>
                                  <a:pt x="3276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315"/>
                                </a:lnTo>
                                <a:lnTo>
                                  <a:pt x="10363" y="7315"/>
                                </a:lnTo>
                                <a:lnTo>
                                  <a:pt x="10363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32766" y="97384"/>
                                </a:lnTo>
                                <a:lnTo>
                                  <a:pt x="32766" y="90526"/>
                                </a:lnTo>
                                <a:lnTo>
                                  <a:pt x="19355" y="90526"/>
                                </a:lnTo>
                                <a:lnTo>
                                  <a:pt x="19355" y="51511"/>
                                </a:lnTo>
                                <a:lnTo>
                                  <a:pt x="71628" y="51511"/>
                                </a:lnTo>
                                <a:lnTo>
                                  <a:pt x="71628" y="90526"/>
                                </a:lnTo>
                                <a:lnTo>
                                  <a:pt x="58217" y="90526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" name="Shape 22"/>
                        <wps:cNvSpPr/>
                        <wps:spPr>
                          <a:xfrm>
                            <a:off x="5087010" y="46061"/>
                            <a:ext cx="68123" cy="856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123" h="85649">
                                <a:moveTo>
                                  <a:pt x="33985" y="85649"/>
                                </a:moveTo>
                                <a:cubicBezTo>
                                  <a:pt x="12040" y="85649"/>
                                  <a:pt x="0" y="71171"/>
                                  <a:pt x="0" y="42977"/>
                                </a:cubicBezTo>
                                <a:lnTo>
                                  <a:pt x="0" y="37948"/>
                                </a:lnTo>
                                <a:cubicBezTo>
                                  <a:pt x="0" y="15392"/>
                                  <a:pt x="10363" y="0"/>
                                  <a:pt x="33985" y="0"/>
                                </a:cubicBezTo>
                                <a:cubicBezTo>
                                  <a:pt x="57912" y="0"/>
                                  <a:pt x="68123" y="15392"/>
                                  <a:pt x="68123" y="37948"/>
                                </a:cubicBezTo>
                                <a:lnTo>
                                  <a:pt x="68123" y="42977"/>
                                </a:lnTo>
                                <a:cubicBezTo>
                                  <a:pt x="68123" y="71171"/>
                                  <a:pt x="56236" y="85649"/>
                                  <a:pt x="33985" y="85649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" name="Shape 23"/>
                        <wps:cNvSpPr/>
                        <wps:spPr>
                          <a:xfrm>
                            <a:off x="5077713" y="38136"/>
                            <a:ext cx="86868" cy="1011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6868" h="101194">
                                <a:moveTo>
                                  <a:pt x="43281" y="101194"/>
                                </a:moveTo>
                                <a:cubicBezTo>
                                  <a:pt x="69037" y="101194"/>
                                  <a:pt x="86868" y="83668"/>
                                  <a:pt x="86868" y="49530"/>
                                </a:cubicBezTo>
                                <a:lnTo>
                                  <a:pt x="86868" y="49225"/>
                                </a:lnTo>
                                <a:cubicBezTo>
                                  <a:pt x="86868" y="18745"/>
                                  <a:pt x="71780" y="0"/>
                                  <a:pt x="43281" y="0"/>
                                </a:cubicBezTo>
                                <a:cubicBezTo>
                                  <a:pt x="14935" y="0"/>
                                  <a:pt x="0" y="18745"/>
                                  <a:pt x="0" y="49225"/>
                                </a:cubicBezTo>
                                <a:lnTo>
                                  <a:pt x="0" y="49530"/>
                                </a:lnTo>
                                <a:cubicBezTo>
                                  <a:pt x="0" y="83668"/>
                                  <a:pt x="17983" y="101194"/>
                                  <a:pt x="43281" y="101194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" name="Shape 24"/>
                        <wps:cNvSpPr/>
                        <wps:spPr>
                          <a:xfrm>
                            <a:off x="5188961" y="39965"/>
                            <a:ext cx="85039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5039" h="97384">
                                <a:moveTo>
                                  <a:pt x="0" y="7315"/>
                                </a:moveTo>
                                <a:lnTo>
                                  <a:pt x="10363" y="7315"/>
                                </a:lnTo>
                                <a:lnTo>
                                  <a:pt x="10363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40538" y="97384"/>
                                </a:lnTo>
                                <a:cubicBezTo>
                                  <a:pt x="71171" y="97384"/>
                                  <a:pt x="85039" y="78943"/>
                                  <a:pt x="85039" y="46787"/>
                                </a:cubicBezTo>
                                <a:lnTo>
                                  <a:pt x="85039" y="46482"/>
                                </a:lnTo>
                                <a:cubicBezTo>
                                  <a:pt x="85039" y="17374"/>
                                  <a:pt x="73457" y="0"/>
                                  <a:pt x="44196" y="0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" name="Shape 25"/>
                        <wps:cNvSpPr/>
                        <wps:spPr>
                          <a:xfrm>
                            <a:off x="5208316" y="48042"/>
                            <a:ext cx="56388" cy="818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88" h="81839">
                                <a:moveTo>
                                  <a:pt x="0" y="81839"/>
                                </a:moveTo>
                                <a:lnTo>
                                  <a:pt x="0" y="0"/>
                                </a:lnTo>
                                <a:lnTo>
                                  <a:pt x="23470" y="0"/>
                                </a:lnTo>
                                <a:cubicBezTo>
                                  <a:pt x="49987" y="0"/>
                                  <a:pt x="56388" y="13716"/>
                                  <a:pt x="56388" y="35966"/>
                                </a:cubicBezTo>
                                <a:lnTo>
                                  <a:pt x="56388" y="39929"/>
                                </a:lnTo>
                                <a:cubicBezTo>
                                  <a:pt x="56388" y="66904"/>
                                  <a:pt x="46787" y="81839"/>
                                  <a:pt x="19507" y="81839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" name="Shape 26"/>
                        <wps:cNvSpPr/>
                        <wps:spPr>
                          <a:xfrm>
                            <a:off x="5299452" y="38136"/>
                            <a:ext cx="63856" cy="1011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856" h="101194">
                                <a:moveTo>
                                  <a:pt x="50749" y="26213"/>
                                </a:moveTo>
                                <a:lnTo>
                                  <a:pt x="58826" y="26213"/>
                                </a:lnTo>
                                <a:lnTo>
                                  <a:pt x="58826" y="8077"/>
                                </a:lnTo>
                                <a:cubicBezTo>
                                  <a:pt x="54102" y="4115"/>
                                  <a:pt x="45720" y="0"/>
                                  <a:pt x="32157" y="0"/>
                                </a:cubicBezTo>
                                <a:cubicBezTo>
                                  <a:pt x="16307" y="0"/>
                                  <a:pt x="1524" y="8534"/>
                                  <a:pt x="1524" y="26822"/>
                                </a:cubicBezTo>
                                <a:cubicBezTo>
                                  <a:pt x="1524" y="38405"/>
                                  <a:pt x="5943" y="45415"/>
                                  <a:pt x="14021" y="49378"/>
                                </a:cubicBezTo>
                                <a:cubicBezTo>
                                  <a:pt x="23317" y="53797"/>
                                  <a:pt x="40234" y="53492"/>
                                  <a:pt x="48616" y="58369"/>
                                </a:cubicBezTo>
                                <a:cubicBezTo>
                                  <a:pt x="53645" y="61265"/>
                                  <a:pt x="55169" y="65989"/>
                                  <a:pt x="55169" y="72847"/>
                                </a:cubicBezTo>
                                <a:cubicBezTo>
                                  <a:pt x="55169" y="87935"/>
                                  <a:pt x="43739" y="93574"/>
                                  <a:pt x="31242" y="93574"/>
                                </a:cubicBezTo>
                                <a:cubicBezTo>
                                  <a:pt x="21336" y="93574"/>
                                  <a:pt x="13869" y="91135"/>
                                  <a:pt x="8077" y="87935"/>
                                </a:cubicBezTo>
                                <a:lnTo>
                                  <a:pt x="8077" y="73914"/>
                                </a:lnTo>
                                <a:lnTo>
                                  <a:pt x="0" y="73914"/>
                                </a:lnTo>
                                <a:lnTo>
                                  <a:pt x="0" y="90983"/>
                                </a:lnTo>
                                <a:cubicBezTo>
                                  <a:pt x="4725" y="95250"/>
                                  <a:pt x="14783" y="101194"/>
                                  <a:pt x="31699" y="101194"/>
                                </a:cubicBezTo>
                                <a:cubicBezTo>
                                  <a:pt x="48616" y="101194"/>
                                  <a:pt x="63856" y="92507"/>
                                  <a:pt x="63856" y="72695"/>
                                </a:cubicBezTo>
                                <a:cubicBezTo>
                                  <a:pt x="63856" y="60503"/>
                                  <a:pt x="59893" y="54559"/>
                                  <a:pt x="53187" y="50749"/>
                                </a:cubicBezTo>
                                <a:cubicBezTo>
                                  <a:pt x="42367" y="44806"/>
                                  <a:pt x="27127" y="46330"/>
                                  <a:pt x="17831" y="41453"/>
                                </a:cubicBezTo>
                                <a:cubicBezTo>
                                  <a:pt x="11887" y="38405"/>
                                  <a:pt x="10363" y="33680"/>
                                  <a:pt x="10363" y="26975"/>
                                </a:cubicBezTo>
                                <a:cubicBezTo>
                                  <a:pt x="10363" y="11278"/>
                                  <a:pt x="21336" y="7925"/>
                                  <a:pt x="33071" y="7925"/>
                                </a:cubicBezTo>
                                <a:cubicBezTo>
                                  <a:pt x="39624" y="7925"/>
                                  <a:pt x="45720" y="9754"/>
                                  <a:pt x="50749" y="11887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" name="Shape 27"/>
                        <wps:cNvSpPr/>
                        <wps:spPr>
                          <a:xfrm>
                            <a:off x="5423930" y="39964"/>
                            <a:ext cx="91440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0" h="97384">
                                <a:moveTo>
                                  <a:pt x="0" y="97384"/>
                                </a:moveTo>
                                <a:lnTo>
                                  <a:pt x="31090" y="97384"/>
                                </a:lnTo>
                                <a:lnTo>
                                  <a:pt x="31090" y="90526"/>
                                </a:lnTo>
                                <a:lnTo>
                                  <a:pt x="16612" y="90526"/>
                                </a:lnTo>
                                <a:lnTo>
                                  <a:pt x="24993" y="65380"/>
                                </a:lnTo>
                                <a:lnTo>
                                  <a:pt x="65837" y="65380"/>
                                </a:lnTo>
                                <a:lnTo>
                                  <a:pt x="74219" y="90526"/>
                                </a:lnTo>
                                <a:lnTo>
                                  <a:pt x="59588" y="90526"/>
                                </a:lnTo>
                                <a:lnTo>
                                  <a:pt x="59588" y="97384"/>
                                </a:lnTo>
                                <a:lnTo>
                                  <a:pt x="91440" y="97384"/>
                                </a:lnTo>
                                <a:lnTo>
                                  <a:pt x="91440" y="90526"/>
                                </a:lnTo>
                                <a:lnTo>
                                  <a:pt x="83668" y="90526"/>
                                </a:lnTo>
                                <a:lnTo>
                                  <a:pt x="53035" y="0"/>
                                </a:lnTo>
                                <a:lnTo>
                                  <a:pt x="38405" y="0"/>
                                </a:lnTo>
                                <a:lnTo>
                                  <a:pt x="7772" y="90526"/>
                                </a:lnTo>
                                <a:lnTo>
                                  <a:pt x="0" y="90526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" name="Shape 29"/>
                        <wps:cNvSpPr/>
                        <wps:spPr>
                          <a:xfrm>
                            <a:off x="5537010" y="39965"/>
                            <a:ext cx="93726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726" h="97384">
                                <a:moveTo>
                                  <a:pt x="61113" y="7315"/>
                                </a:moveTo>
                                <a:lnTo>
                                  <a:pt x="74828" y="7315"/>
                                </a:lnTo>
                                <a:lnTo>
                                  <a:pt x="74828" y="90068"/>
                                </a:lnTo>
                                <a:lnTo>
                                  <a:pt x="2514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315"/>
                                </a:lnTo>
                                <a:lnTo>
                                  <a:pt x="10363" y="7315"/>
                                </a:lnTo>
                                <a:lnTo>
                                  <a:pt x="10363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32766" y="97384"/>
                                </a:lnTo>
                                <a:lnTo>
                                  <a:pt x="32766" y="90526"/>
                                </a:lnTo>
                                <a:lnTo>
                                  <a:pt x="18745" y="90526"/>
                                </a:lnTo>
                                <a:lnTo>
                                  <a:pt x="18745" y="7315"/>
                                </a:lnTo>
                                <a:lnTo>
                                  <a:pt x="19203" y="7315"/>
                                </a:lnTo>
                                <a:lnTo>
                                  <a:pt x="69190" y="97384"/>
                                </a:lnTo>
                                <a:lnTo>
                                  <a:pt x="83363" y="97384"/>
                                </a:lnTo>
                                <a:lnTo>
                                  <a:pt x="83363" y="7315"/>
                                </a:lnTo>
                                <a:lnTo>
                                  <a:pt x="93726" y="7315"/>
                                </a:lnTo>
                                <a:lnTo>
                                  <a:pt x="93726" y="0"/>
                                </a:lnTo>
                                <a:lnTo>
                                  <a:pt x="61113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" name="Shape 30"/>
                        <wps:cNvSpPr/>
                        <wps:spPr>
                          <a:xfrm>
                            <a:off x="5653289" y="39965"/>
                            <a:ext cx="85039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5039" h="97384">
                                <a:moveTo>
                                  <a:pt x="0" y="7315"/>
                                </a:moveTo>
                                <a:lnTo>
                                  <a:pt x="10363" y="7315"/>
                                </a:lnTo>
                                <a:lnTo>
                                  <a:pt x="10363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40538" y="97384"/>
                                </a:lnTo>
                                <a:cubicBezTo>
                                  <a:pt x="71171" y="97384"/>
                                  <a:pt x="85039" y="78943"/>
                                  <a:pt x="85039" y="46787"/>
                                </a:cubicBezTo>
                                <a:lnTo>
                                  <a:pt x="85039" y="46482"/>
                                </a:lnTo>
                                <a:cubicBezTo>
                                  <a:pt x="85039" y="17374"/>
                                  <a:pt x="73457" y="0"/>
                                  <a:pt x="44196" y="0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" name="Shape 31"/>
                        <wps:cNvSpPr/>
                        <wps:spPr>
                          <a:xfrm>
                            <a:off x="5672643" y="48042"/>
                            <a:ext cx="56388" cy="8183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388" h="81839">
                                <a:moveTo>
                                  <a:pt x="0" y="81839"/>
                                </a:moveTo>
                                <a:lnTo>
                                  <a:pt x="0" y="0"/>
                                </a:lnTo>
                                <a:lnTo>
                                  <a:pt x="23470" y="0"/>
                                </a:lnTo>
                                <a:cubicBezTo>
                                  <a:pt x="49987" y="0"/>
                                  <a:pt x="56388" y="13716"/>
                                  <a:pt x="56388" y="35966"/>
                                </a:cubicBezTo>
                                <a:lnTo>
                                  <a:pt x="56388" y="39929"/>
                                </a:lnTo>
                                <a:cubicBezTo>
                                  <a:pt x="56388" y="66904"/>
                                  <a:pt x="46787" y="81839"/>
                                  <a:pt x="19507" y="81839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" name="Shape 32"/>
                        <wps:cNvSpPr/>
                        <wps:spPr>
                          <a:xfrm>
                            <a:off x="5800017" y="39965"/>
                            <a:ext cx="76810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810" h="97384">
                                <a:moveTo>
                                  <a:pt x="0" y="7315"/>
                                </a:moveTo>
                                <a:lnTo>
                                  <a:pt x="10363" y="7315"/>
                                </a:lnTo>
                                <a:lnTo>
                                  <a:pt x="10363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32614" y="97384"/>
                                </a:lnTo>
                                <a:lnTo>
                                  <a:pt x="32614" y="90526"/>
                                </a:lnTo>
                                <a:lnTo>
                                  <a:pt x="19355" y="90526"/>
                                </a:lnTo>
                                <a:lnTo>
                                  <a:pt x="19355" y="50140"/>
                                </a:lnTo>
                                <a:lnTo>
                                  <a:pt x="62484" y="97384"/>
                                </a:lnTo>
                                <a:lnTo>
                                  <a:pt x="76810" y="97384"/>
                                </a:lnTo>
                                <a:lnTo>
                                  <a:pt x="76810" y="90526"/>
                                </a:lnTo>
                                <a:lnTo>
                                  <a:pt x="67208" y="90526"/>
                                </a:lnTo>
                                <a:lnTo>
                                  <a:pt x="32919" y="52883"/>
                                </a:lnTo>
                                <a:lnTo>
                                  <a:pt x="41301" y="52883"/>
                                </a:lnTo>
                                <a:cubicBezTo>
                                  <a:pt x="59284" y="52883"/>
                                  <a:pt x="70866" y="44806"/>
                                  <a:pt x="70866" y="26670"/>
                                </a:cubicBezTo>
                                <a:cubicBezTo>
                                  <a:pt x="70866" y="10973"/>
                                  <a:pt x="61417" y="0"/>
                                  <a:pt x="40996" y="0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" name="Shape 34"/>
                        <wps:cNvSpPr/>
                        <wps:spPr>
                          <a:xfrm>
                            <a:off x="5898618" y="39965"/>
                            <a:ext cx="72238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238" h="97384">
                                <a:moveTo>
                                  <a:pt x="62636" y="24384"/>
                                </a:moveTo>
                                <a:lnTo>
                                  <a:pt x="70714" y="24384"/>
                                </a:lnTo>
                                <a:lnTo>
                                  <a:pt x="7071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315"/>
                                </a:lnTo>
                                <a:lnTo>
                                  <a:pt x="10363" y="7315"/>
                                </a:lnTo>
                                <a:lnTo>
                                  <a:pt x="10363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72238" y="97384"/>
                                </a:lnTo>
                                <a:lnTo>
                                  <a:pt x="72238" y="72847"/>
                                </a:lnTo>
                                <a:lnTo>
                                  <a:pt x="64160" y="72847"/>
                                </a:lnTo>
                                <a:lnTo>
                                  <a:pt x="64160" y="89764"/>
                                </a:lnTo>
                                <a:lnTo>
                                  <a:pt x="19355" y="89764"/>
                                </a:lnTo>
                                <a:lnTo>
                                  <a:pt x="19355" y="52121"/>
                                </a:lnTo>
                                <a:lnTo>
                                  <a:pt x="60655" y="52121"/>
                                </a:lnTo>
                                <a:lnTo>
                                  <a:pt x="60655" y="44348"/>
                                </a:lnTo>
                                <a:lnTo>
                                  <a:pt x="19355" y="44348"/>
                                </a:lnTo>
                                <a:lnTo>
                                  <a:pt x="19355" y="8077"/>
                                </a:lnTo>
                                <a:lnTo>
                                  <a:pt x="62636" y="8077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" name="Shape 35"/>
                        <wps:cNvSpPr/>
                        <wps:spPr>
                          <a:xfrm>
                            <a:off x="5995391" y="39965"/>
                            <a:ext cx="72237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2237" h="97384">
                                <a:moveTo>
                                  <a:pt x="152" y="7315"/>
                                </a:moveTo>
                                <a:lnTo>
                                  <a:pt x="10516" y="7315"/>
                                </a:lnTo>
                                <a:lnTo>
                                  <a:pt x="10516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34137" y="97384"/>
                                </a:lnTo>
                                <a:lnTo>
                                  <a:pt x="34137" y="90526"/>
                                </a:lnTo>
                                <a:lnTo>
                                  <a:pt x="19507" y="90526"/>
                                </a:lnTo>
                                <a:lnTo>
                                  <a:pt x="19507" y="57912"/>
                                </a:lnTo>
                                <a:lnTo>
                                  <a:pt x="39776" y="57912"/>
                                </a:lnTo>
                                <a:cubicBezTo>
                                  <a:pt x="60046" y="57912"/>
                                  <a:pt x="72237" y="48006"/>
                                  <a:pt x="72237" y="29108"/>
                                </a:cubicBezTo>
                                <a:cubicBezTo>
                                  <a:pt x="72237" y="11278"/>
                                  <a:pt x="62179" y="0"/>
                                  <a:pt x="43129" y="0"/>
                                </a:cubicBezTo>
                                <a:lnTo>
                                  <a:pt x="152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" name="Shape 37"/>
                        <wps:cNvSpPr/>
                        <wps:spPr>
                          <a:xfrm>
                            <a:off x="6101611" y="46061"/>
                            <a:ext cx="68123" cy="856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123" h="85649">
                                <a:moveTo>
                                  <a:pt x="33986" y="85649"/>
                                </a:moveTo>
                                <a:cubicBezTo>
                                  <a:pt x="12040" y="85649"/>
                                  <a:pt x="0" y="71171"/>
                                  <a:pt x="0" y="42977"/>
                                </a:cubicBezTo>
                                <a:lnTo>
                                  <a:pt x="0" y="37948"/>
                                </a:lnTo>
                                <a:cubicBezTo>
                                  <a:pt x="0" y="15392"/>
                                  <a:pt x="10364" y="0"/>
                                  <a:pt x="33986" y="0"/>
                                </a:cubicBezTo>
                                <a:cubicBezTo>
                                  <a:pt x="57912" y="0"/>
                                  <a:pt x="68123" y="15392"/>
                                  <a:pt x="68123" y="37948"/>
                                </a:cubicBezTo>
                                <a:lnTo>
                                  <a:pt x="68123" y="42977"/>
                                </a:lnTo>
                                <a:cubicBezTo>
                                  <a:pt x="68123" y="71171"/>
                                  <a:pt x="56236" y="85649"/>
                                  <a:pt x="33986" y="85649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" name="Shape 38"/>
                        <wps:cNvSpPr/>
                        <wps:spPr>
                          <a:xfrm>
                            <a:off x="6092314" y="38136"/>
                            <a:ext cx="86868" cy="1011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6868" h="101194">
                                <a:moveTo>
                                  <a:pt x="43282" y="101194"/>
                                </a:moveTo>
                                <a:cubicBezTo>
                                  <a:pt x="69038" y="101194"/>
                                  <a:pt x="86868" y="83668"/>
                                  <a:pt x="86868" y="49530"/>
                                </a:cubicBezTo>
                                <a:lnTo>
                                  <a:pt x="86868" y="49225"/>
                                </a:lnTo>
                                <a:cubicBezTo>
                                  <a:pt x="86868" y="18745"/>
                                  <a:pt x="71781" y="0"/>
                                  <a:pt x="43282" y="0"/>
                                </a:cubicBezTo>
                                <a:cubicBezTo>
                                  <a:pt x="14936" y="0"/>
                                  <a:pt x="0" y="18745"/>
                                  <a:pt x="0" y="49225"/>
                                </a:cubicBezTo>
                                <a:lnTo>
                                  <a:pt x="0" y="49530"/>
                                </a:lnTo>
                                <a:cubicBezTo>
                                  <a:pt x="0" y="83668"/>
                                  <a:pt x="17983" y="101194"/>
                                  <a:pt x="43282" y="101194"/>
                                </a:cubicBez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9" name="Shape 39"/>
                        <wps:cNvSpPr/>
                        <wps:spPr>
                          <a:xfrm>
                            <a:off x="6203563" y="39965"/>
                            <a:ext cx="76809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809" h="97384">
                                <a:moveTo>
                                  <a:pt x="0" y="7315"/>
                                </a:moveTo>
                                <a:lnTo>
                                  <a:pt x="10363" y="7315"/>
                                </a:lnTo>
                                <a:lnTo>
                                  <a:pt x="10363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32614" y="97384"/>
                                </a:lnTo>
                                <a:lnTo>
                                  <a:pt x="32614" y="90526"/>
                                </a:lnTo>
                                <a:lnTo>
                                  <a:pt x="19355" y="90526"/>
                                </a:lnTo>
                                <a:lnTo>
                                  <a:pt x="19355" y="50140"/>
                                </a:lnTo>
                                <a:lnTo>
                                  <a:pt x="62484" y="97384"/>
                                </a:lnTo>
                                <a:lnTo>
                                  <a:pt x="76809" y="97384"/>
                                </a:lnTo>
                                <a:lnTo>
                                  <a:pt x="76809" y="90526"/>
                                </a:lnTo>
                                <a:lnTo>
                                  <a:pt x="67208" y="90526"/>
                                </a:lnTo>
                                <a:lnTo>
                                  <a:pt x="32918" y="52883"/>
                                </a:lnTo>
                                <a:lnTo>
                                  <a:pt x="41301" y="52883"/>
                                </a:lnTo>
                                <a:cubicBezTo>
                                  <a:pt x="59284" y="52883"/>
                                  <a:pt x="70866" y="44806"/>
                                  <a:pt x="70866" y="26670"/>
                                </a:cubicBezTo>
                                <a:cubicBezTo>
                                  <a:pt x="70866" y="10973"/>
                                  <a:pt x="61417" y="0"/>
                                  <a:pt x="40996" y="0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" name="Shape 41"/>
                        <wps:cNvSpPr/>
                        <wps:spPr>
                          <a:xfrm>
                            <a:off x="6300792" y="39964"/>
                            <a:ext cx="76809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809" h="97384">
                                <a:moveTo>
                                  <a:pt x="68428" y="26518"/>
                                </a:moveTo>
                                <a:lnTo>
                                  <a:pt x="76809" y="26518"/>
                                </a:lnTo>
                                <a:lnTo>
                                  <a:pt x="768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6518"/>
                                </a:lnTo>
                                <a:lnTo>
                                  <a:pt x="8382" y="26518"/>
                                </a:lnTo>
                                <a:lnTo>
                                  <a:pt x="8382" y="8077"/>
                                </a:lnTo>
                                <a:lnTo>
                                  <a:pt x="33833" y="8077"/>
                                </a:lnTo>
                                <a:lnTo>
                                  <a:pt x="33833" y="90526"/>
                                </a:lnTo>
                                <a:lnTo>
                                  <a:pt x="20421" y="90526"/>
                                </a:lnTo>
                                <a:lnTo>
                                  <a:pt x="20421" y="97384"/>
                                </a:lnTo>
                                <a:lnTo>
                                  <a:pt x="56388" y="97384"/>
                                </a:lnTo>
                                <a:lnTo>
                                  <a:pt x="56388" y="90526"/>
                                </a:lnTo>
                                <a:lnTo>
                                  <a:pt x="42976" y="90526"/>
                                </a:lnTo>
                                <a:lnTo>
                                  <a:pt x="42976" y="8077"/>
                                </a:lnTo>
                                <a:lnTo>
                                  <a:pt x="68428" y="8077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" name="Shape 42"/>
                        <wps:cNvSpPr/>
                        <wps:spPr>
                          <a:xfrm>
                            <a:off x="6401374" y="39965"/>
                            <a:ext cx="31547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547" h="97384">
                                <a:moveTo>
                                  <a:pt x="0" y="7315"/>
                                </a:moveTo>
                                <a:lnTo>
                                  <a:pt x="11278" y="7315"/>
                                </a:lnTo>
                                <a:lnTo>
                                  <a:pt x="11278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31547" y="97384"/>
                                </a:lnTo>
                                <a:lnTo>
                                  <a:pt x="31547" y="90526"/>
                                </a:lnTo>
                                <a:lnTo>
                                  <a:pt x="20421" y="90526"/>
                                </a:lnTo>
                                <a:lnTo>
                                  <a:pt x="20421" y="7315"/>
                                </a:lnTo>
                                <a:lnTo>
                                  <a:pt x="31547" y="7315"/>
                                </a:lnTo>
                                <a:lnTo>
                                  <a:pt x="3154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" name="Shape 43"/>
                        <wps:cNvSpPr/>
                        <wps:spPr>
                          <a:xfrm>
                            <a:off x="6455779" y="39965"/>
                            <a:ext cx="93726" cy="973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3726" h="97384">
                                <a:moveTo>
                                  <a:pt x="61113" y="7315"/>
                                </a:moveTo>
                                <a:lnTo>
                                  <a:pt x="74829" y="7315"/>
                                </a:lnTo>
                                <a:lnTo>
                                  <a:pt x="74829" y="90068"/>
                                </a:lnTo>
                                <a:lnTo>
                                  <a:pt x="2514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315"/>
                                </a:lnTo>
                                <a:lnTo>
                                  <a:pt x="10364" y="7315"/>
                                </a:lnTo>
                                <a:lnTo>
                                  <a:pt x="10364" y="90526"/>
                                </a:lnTo>
                                <a:lnTo>
                                  <a:pt x="0" y="90526"/>
                                </a:lnTo>
                                <a:lnTo>
                                  <a:pt x="0" y="97384"/>
                                </a:lnTo>
                                <a:lnTo>
                                  <a:pt x="32766" y="97384"/>
                                </a:lnTo>
                                <a:lnTo>
                                  <a:pt x="32766" y="90526"/>
                                </a:lnTo>
                                <a:lnTo>
                                  <a:pt x="18745" y="90526"/>
                                </a:lnTo>
                                <a:lnTo>
                                  <a:pt x="18745" y="7315"/>
                                </a:lnTo>
                                <a:lnTo>
                                  <a:pt x="19203" y="7315"/>
                                </a:lnTo>
                                <a:lnTo>
                                  <a:pt x="69190" y="97384"/>
                                </a:lnTo>
                                <a:lnTo>
                                  <a:pt x="83363" y="97384"/>
                                </a:lnTo>
                                <a:lnTo>
                                  <a:pt x="83363" y="7315"/>
                                </a:lnTo>
                                <a:lnTo>
                                  <a:pt x="93726" y="7315"/>
                                </a:lnTo>
                                <a:lnTo>
                                  <a:pt x="93726" y="0"/>
                                </a:lnTo>
                                <a:lnTo>
                                  <a:pt x="61113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" name="Shape 44"/>
                        <wps:cNvSpPr/>
                        <wps:spPr>
                          <a:xfrm>
                            <a:off x="6573735" y="38135"/>
                            <a:ext cx="77419" cy="10119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419" h="101194">
                                <a:moveTo>
                                  <a:pt x="46634" y="57912"/>
                                </a:moveTo>
                                <a:lnTo>
                                  <a:pt x="68275" y="57912"/>
                                </a:lnTo>
                                <a:lnTo>
                                  <a:pt x="68275" y="88240"/>
                                </a:lnTo>
                                <a:cubicBezTo>
                                  <a:pt x="62484" y="91288"/>
                                  <a:pt x="55169" y="93574"/>
                                  <a:pt x="46634" y="93574"/>
                                </a:cubicBezTo>
                                <a:cubicBezTo>
                                  <a:pt x="22708" y="93574"/>
                                  <a:pt x="9296" y="78791"/>
                                  <a:pt x="9296" y="51359"/>
                                </a:cubicBezTo>
                                <a:lnTo>
                                  <a:pt x="9296" y="47244"/>
                                </a:lnTo>
                                <a:cubicBezTo>
                                  <a:pt x="9296" y="22250"/>
                                  <a:pt x="23317" y="7925"/>
                                  <a:pt x="45110" y="7925"/>
                                </a:cubicBezTo>
                                <a:cubicBezTo>
                                  <a:pt x="53797" y="7925"/>
                                  <a:pt x="60503" y="9601"/>
                                  <a:pt x="66142" y="12192"/>
                                </a:cubicBezTo>
                                <a:lnTo>
                                  <a:pt x="66142" y="26213"/>
                                </a:lnTo>
                                <a:lnTo>
                                  <a:pt x="74066" y="26213"/>
                                </a:lnTo>
                                <a:lnTo>
                                  <a:pt x="74066" y="9601"/>
                                </a:lnTo>
                                <a:cubicBezTo>
                                  <a:pt x="68428" y="4267"/>
                                  <a:pt x="59741" y="0"/>
                                  <a:pt x="44500" y="0"/>
                                </a:cubicBezTo>
                                <a:cubicBezTo>
                                  <a:pt x="19050" y="0"/>
                                  <a:pt x="0" y="18440"/>
                                  <a:pt x="0" y="49987"/>
                                </a:cubicBezTo>
                                <a:lnTo>
                                  <a:pt x="0" y="50292"/>
                                </a:lnTo>
                                <a:cubicBezTo>
                                  <a:pt x="0" y="83210"/>
                                  <a:pt x="18593" y="101194"/>
                                  <a:pt x="46177" y="101194"/>
                                </a:cubicBezTo>
                                <a:cubicBezTo>
                                  <a:pt x="60960" y="101194"/>
                                  <a:pt x="71628" y="95707"/>
                                  <a:pt x="77419" y="89611"/>
                                </a:cubicBezTo>
                                <a:lnTo>
                                  <a:pt x="77419" y="50597"/>
                                </a:lnTo>
                                <a:lnTo>
                                  <a:pt x="46634" y="50597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miter lim="100000"/>
                          </a:ln>
                        </wps:spPr>
                        <wps:style>
                          <a:lnRef idx="1">
                            <a:srgbClr val="FFFFFF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group w14:anchorId="4A2088C0" id="Group 4748" o:spid="_x0000_s1026" style="position:absolute;margin-left:0;margin-top:.45pt;width:527.25pt;height:13.95pt;z-index:-251658240" coordsize="66959,17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">
                <v:shape id="Shape 4911" o:spid="_x0000_s1027" style="position:absolute;width:66959;height:1773;visibility:visible;mso-wrap-style:square;v-text-anchor:top" coordsize="6695999,177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" path="m,l6695999,r,177305l,177305,,e" fillcolor="#0070b9" stroked="f" strokeweight="0">
                  <v:stroke miterlimit="83231f" joinstyle="miter"/>
                  <v:path arrowok="t" textboxrect="0,0,6695999,177305"/>
                </v:shape>
                <v:shape id="Shape 7" o:spid="_x0000_s1028" style="position:absolute;left:37849;top:399;width:768;height:974;visibility:visible;mso-wrap-style:square;v-text-anchor:top" coordsize="76810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" path="m,7315r10363,l10363,90526,,90526r,6858l32614,97384r,-6858l19355,90526r,-40386l62484,97384r14326,l76810,90526r-9602,l32919,52883r8382,c59284,52883,70866,44806,70866,26670,70866,10973,61417,,40996,l,,,7315xe" filled="f" strokecolor="white" strokeweight=".5pt">
                  <v:stroke miterlimit="1" joinstyle="miter"/>
                  <v:path arrowok="t" textboxrect="0,0,76810,97384"/>
                </v:shape>
                <v:shape id="Shape 9" o:spid="_x0000_s1029" style="position:absolute;left:38835;top:399;width:722;height:974;visibility:visible;mso-wrap-style:square;v-text-anchor:top" coordsize="72238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" path="m62636,24384r8078,l70714,,,,,7315r10363,l10363,90526,,90526r,6858l72238,97384r,-24537l64160,72847r,16917l19355,89764r,-37643l60655,52121r,-7773l19355,44348r,-36271l62636,8077r,16307xe" filled="f" strokecolor="white" strokeweight=".5pt">
                  <v:stroke miterlimit="1" joinstyle="miter"/>
                  <v:path arrowok="t" textboxrect="0,0,72238,97384"/>
                </v:shape>
                <v:shape id="Shape 10" o:spid="_x0000_s1030" style="position:absolute;left:39820;top:381;width:638;height:1012;visibility:visible;mso-wrap-style:square;v-text-anchor:top" coordsize="63856,101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" path="m50749,26213r8077,l58826,8077c54102,4115,45720,,32157,,16307,,1524,8534,1524,26822v,11583,4419,18593,12497,22556c23317,53797,40234,53492,48616,58369v5029,2896,6553,7620,6553,14478c55169,87935,43739,93574,31242,93574v-9906,,-17373,-2439,-23165,-5639l8077,73914,,73914,,90983v4725,4267,14783,10211,31699,10211c48616,101194,63856,92507,63856,72695v,-12192,-3963,-18136,-10669,-21946c42367,44806,27127,46330,17831,41453,11887,38405,10363,33680,10363,26975,10363,11278,21336,7925,33071,7925v6553,,12649,1829,17678,3962l50749,26213xe" filled="f" strokecolor="white" strokeweight=".5pt">
                  <v:stroke miterlimit="1" joinstyle="miter"/>
                  <v:path arrowok="t" textboxrect="0,0,63856,101194"/>
                </v:shape>
                <v:shape id="Shape 11" o:spid="_x0000_s1031" style="position:absolute;left:40705;top:399;width:722;height:974;visibility:visible;mso-wrap-style:square;v-text-anchor:top" coordsize="72238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" path="m62636,24384r8078,l70714,,,,,7315r10363,l10363,90526,,90526r,6858l72238,97384r,-24537l64160,72847r,16917l19355,89764r,-37643l60655,52121r,-7773l19355,44348r,-36271l62636,8077r,16307xe" filled="f" strokecolor="white" strokeweight=".5pt">
                  <v:stroke miterlimit="1" joinstyle="miter"/>
                  <v:path arrowok="t" textboxrect="0,0,72238,97384"/>
                </v:shape>
                <v:shape id="Shape 12" o:spid="_x0000_s1032" style="position:absolute;left:41661;top:399;width:914;height:974;visibility:visible;mso-wrap-style:square;v-text-anchor:top" coordsize="91440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" path="m,97384r31090,l31090,90526r-14478,l24993,65380r40844,l74219,90526r-14631,l59588,97384r31852,l91440,90526r-7772,l53035,,38405,,7772,90526,,90526r,6858xe" filled="f" strokecolor="white" strokeweight=".5pt">
                  <v:stroke miterlimit="1" joinstyle="miter"/>
                  <v:path arrowok="t" textboxrect="0,0,91440,97384"/>
                </v:shape>
                <v:shape id="Shape 14" o:spid="_x0000_s1033" style="position:absolute;left:42791;top:399;width:768;height:974;visibility:visible;mso-wrap-style:square;v-text-anchor:top" coordsize="76810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" path="m,7315r10363,l10363,90526,,90526r,6858l32614,97384r,-6858l19355,90526r,-40386l62484,97384r14326,l76810,90526r-9602,l32919,52883r8382,c59284,52883,70866,44806,70866,26670,70866,10973,61417,,40996,l,,,7315xe" filled="f" strokecolor="white" strokeweight=".5pt">
                  <v:stroke miterlimit="1" joinstyle="miter"/>
                  <v:path arrowok="t" textboxrect="0,0,76810,97384"/>
                </v:shape>
                <v:shape id="Shape 16" o:spid="_x0000_s1034" style="position:absolute;left:43771;top:381;width:752;height:1012;visibility:visible;mso-wrap-style:square;v-text-anchor:top" coordsize="75133,101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" path="m65532,26213r8077,l73609,10516c69342,5486,60046,,43586,,14325,,,19964,,49225r,305c,81686,16612,101194,44501,101194v15697,,26060,-6554,30632,-10973l75133,73762r-8077,l67056,87935v-5791,3200,-13411,5639,-22403,5639c20574,93574,9296,77267,9296,50597r,-3658c9296,23622,19355,7925,44044,7925v8839,,15849,1981,21488,4877l65532,26213xe" filled="f" strokecolor="white" strokeweight=".5pt">
                  <v:stroke miterlimit="1" joinstyle="miter"/>
                  <v:path arrowok="t" textboxrect="0,0,75133,101194"/>
                </v:shape>
                <v:shape id="Shape 17" o:spid="_x0000_s1035" style="position:absolute;left:44774;top:399;width:910;height:974;visibility:visible;mso-wrap-style:square;v-text-anchor:top" coordsize="90983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" path="m58217,97384r32766,l90983,90526r-10211,l80772,7315r10211,l90983,,58217,r,7315l71628,7315r,36424l19355,43739r,-36424l32766,7315,32766,,,,,7315r10363,l10363,90526,,90526r,6858l32766,97384r,-6858l19355,90526r,-39015l71628,51511r,39015l58217,90526r,6858xe" filled="f" strokecolor="white" strokeweight=".5pt">
                  <v:stroke miterlimit="1" joinstyle="miter"/>
                  <v:path arrowok="t" textboxrect="0,0,90983,97384"/>
                </v:shape>
                <v:shape id="Shape 18" o:spid="_x0000_s1036" style="position:absolute;left:46284;top:399;width:1141;height:974;visibility:visible;mso-wrap-style:square;v-text-anchor:top" coordsize="114148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" path="m81534,97384r32614,l114148,90526r-10211,l103937,7315r10211,l114148,,89459,,56998,90678,24994,,,,,7315r10363,l10363,90526,,90526r,6858l32004,97384r,-6858l18745,90526r,-83211l50902,97384r11734,l94793,7315r,83211l81534,90526r,6858xe" filled="f" strokecolor="white" strokeweight=".5pt">
                  <v:stroke miterlimit="1" joinstyle="miter"/>
                  <v:path arrowok="t" textboxrect="0,0,114148,97384"/>
                </v:shape>
                <v:shape id="Shape 19" o:spid="_x0000_s1037" style="position:absolute;left:47654;top:399;width:722;height:974;visibility:visible;mso-wrap-style:square;v-text-anchor:top" coordsize="72238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" path="m62636,24384r8078,l70714,,,,,7315r10363,l10363,90526,,90526r,6858l72238,97384r,-24537l64160,72847r,16917l19355,89764r,-37643l60655,52121r,-7773l19355,44348r,-36271l62636,8077r,16307xe" filled="f" strokecolor="white" strokeweight=".5pt">
                  <v:stroke miterlimit="1" joinstyle="miter"/>
                  <v:path arrowok="t" textboxrect="0,0,72238,97384"/>
                </v:shape>
                <v:shape id="Shape 20" o:spid="_x0000_s1038" style="position:absolute;left:48616;top:399;width:768;height:974;visibility:visible;mso-wrap-style:square;v-text-anchor:top" coordsize="76810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" path="m68428,26518r8382,l76810,,,,,26518r8382,l8382,8077r25451,l33833,90526r-13411,l20422,97384r35966,l56388,90526r-13411,l42977,8077r25451,l68428,26518xe" filled="f" strokecolor="white" strokeweight=".5pt">
                  <v:stroke miterlimit="1" joinstyle="miter"/>
                  <v:path arrowok="t" textboxrect="0,0,76810,97384"/>
                </v:shape>
                <v:shape id="Shape 21" o:spid="_x0000_s1039" style="position:absolute;left:49621;top:399;width:910;height:974;visibility:visible;mso-wrap-style:square;v-text-anchor:top" coordsize="90983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" path="m58217,97384r32766,l90983,90526r-10211,l80772,7315r10211,l90983,,58217,r,7315l71628,7315r,36424l19355,43739r,-36424l32766,7315,32766,,,,,7315r10363,l10363,90526,,90526r,6858l32766,97384r,-6858l19355,90526r,-39015l71628,51511r,39015l58217,90526r,6858xe" filled="f" strokecolor="white" strokeweight=".5pt">
                  <v:stroke miterlimit="1" joinstyle="miter"/>
                  <v:path arrowok="t" textboxrect="0,0,90983,97384"/>
                </v:shape>
                <v:shape id="Shape 22" o:spid="_x0000_s1040" style="position:absolute;left:50870;top:460;width:681;height:857;visibility:visible;mso-wrap-style:square;v-text-anchor:top" coordsize="68123,856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" path="m33985,85649c12040,85649,,71171,,42977l,37948c,15392,10363,,33985,,57912,,68123,15392,68123,37948r,5029c68123,71171,56236,85649,33985,85649xe" filled="f" strokecolor="white" strokeweight=".5pt">
                  <v:stroke miterlimit="1" joinstyle="miter"/>
                  <v:path arrowok="t" textboxrect="0,0,68123,85649"/>
                </v:shape>
                <v:shape id="Shape 23" o:spid="_x0000_s1041" style="position:absolute;left:50777;top:381;width:868;height:1012;visibility:visible;mso-wrap-style:square;v-text-anchor:top" coordsize="86868,101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" path="m43281,101194v25756,,43587,-17526,43587,-51664l86868,49225c86868,18745,71780,,43281,,14935,,,18745,,49225r,305c,83668,17983,101194,43281,101194xe" filled="f" strokecolor="white" strokeweight=".5pt">
                  <v:stroke miterlimit="1" joinstyle="miter"/>
                  <v:path arrowok="t" textboxrect="0,0,86868,101194"/>
                </v:shape>
                <v:shape id="Shape 24" o:spid="_x0000_s1042" style="position:absolute;left:51889;top:399;width:851;height:974;visibility:visible;mso-wrap-style:square;v-text-anchor:top" coordsize="85039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" path="m,7315r10363,l10363,90526,,90526r,6858l40538,97384v30633,,44501,-18441,44501,-50597l85039,46482c85039,17374,73457,,44196,l,,,7315xe" filled="f" strokecolor="white" strokeweight=".5pt">
                  <v:stroke miterlimit="1" joinstyle="miter"/>
                  <v:path arrowok="t" textboxrect="0,0,85039,97384"/>
                </v:shape>
                <v:shape id="Shape 25" o:spid="_x0000_s1043" style="position:absolute;left:52083;top:480;width:564;height:818;visibility:visible;mso-wrap-style:square;v-text-anchor:top" coordsize="56388,818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" path="m,81839l,,23470,c49987,,56388,13716,56388,35966r,3963c56388,66904,46787,81839,19507,81839l,81839xe" filled="f" strokecolor="white" strokeweight=".5pt">
                  <v:stroke miterlimit="1" joinstyle="miter"/>
                  <v:path arrowok="t" textboxrect="0,0,56388,81839"/>
                </v:shape>
                <v:shape id="Shape 26" o:spid="_x0000_s1044" style="position:absolute;left:52994;top:381;width:639;height:1012;visibility:visible;mso-wrap-style:square;v-text-anchor:top" coordsize="63856,101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" path="m50749,26213r8077,l58826,8077c54102,4115,45720,,32157,,16307,,1524,8534,1524,26822v,11583,4419,18593,12497,22556c23317,53797,40234,53492,48616,58369v5029,2896,6553,7620,6553,14478c55169,87935,43739,93574,31242,93574v-9906,,-17373,-2439,-23165,-5639l8077,73914,,73914,,90983v4725,4267,14783,10211,31699,10211c48616,101194,63856,92507,63856,72695v,-12192,-3963,-18136,-10669,-21946c42367,44806,27127,46330,17831,41453,11887,38405,10363,33680,10363,26975,10363,11278,21336,7925,33071,7925v6553,,12649,1829,17678,3962l50749,26213xe" filled="f" strokecolor="white" strokeweight=".5pt">
                  <v:stroke miterlimit="1" joinstyle="miter"/>
                  <v:path arrowok="t" textboxrect="0,0,63856,101194"/>
                </v:shape>
                <v:shape id="Shape 27" o:spid="_x0000_s1045" style="position:absolute;left:54239;top:399;width:914;height:974;visibility:visible;mso-wrap-style:square;v-text-anchor:top" coordsize="91440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" path="m,97384r31090,l31090,90526r-14478,l24993,65380r40844,l74219,90526r-14631,l59588,97384r31852,l91440,90526r-7772,l53035,,38405,,7772,90526,,90526r,6858xe" filled="f" strokecolor="white" strokeweight=".5pt">
                  <v:stroke miterlimit="1" joinstyle="miter"/>
                  <v:path arrowok="t" textboxrect="0,0,91440,97384"/>
                </v:shape>
                <v:shape id="Shape 29" o:spid="_x0000_s1046" style="position:absolute;left:55370;top:399;width:937;height:974;visibility:visible;mso-wrap-style:square;v-text-anchor:top" coordsize="93726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" path="m61113,7315r13715,l74828,90068,25146,,,,,7315r10363,l10363,90526,,90526r,6858l32766,97384r,-6858l18745,90526r,-83211l19203,7315,69190,97384r14173,l83363,7315r10363,l93726,,61113,r,7315xe" filled="f" strokecolor="white" strokeweight=".5pt">
                  <v:stroke miterlimit="1" joinstyle="miter"/>
                  <v:path arrowok="t" textboxrect="0,0,93726,97384"/>
                </v:shape>
                <v:shape id="Shape 30" o:spid="_x0000_s1047" style="position:absolute;left:56532;top:399;width:851;height:974;visibility:visible;mso-wrap-style:square;v-text-anchor:top" coordsize="85039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" path="m,7315r10363,l10363,90526,,90526r,6858l40538,97384v30633,,44501,-18441,44501,-50597l85039,46482c85039,17374,73457,,44196,l,,,7315xe" filled="f" strokecolor="white" strokeweight=".5pt">
                  <v:stroke miterlimit="1" joinstyle="miter"/>
                  <v:path arrowok="t" textboxrect="0,0,85039,97384"/>
                </v:shape>
                <v:shape id="Shape 31" o:spid="_x0000_s1048" style="position:absolute;left:56726;top:480;width:564;height:818;visibility:visible;mso-wrap-style:square;v-text-anchor:top" coordsize="56388,818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" path="m,81839l,,23470,c49987,,56388,13716,56388,35966r,3963c56388,66904,46787,81839,19507,81839l,81839xe" filled="f" strokecolor="white" strokeweight=".5pt">
                  <v:stroke miterlimit="1" joinstyle="miter"/>
                  <v:path arrowok="t" textboxrect="0,0,56388,81839"/>
                </v:shape>
                <v:shape id="Shape 32" o:spid="_x0000_s1049" style="position:absolute;left:58000;top:399;width:768;height:974;visibility:visible;mso-wrap-style:square;v-text-anchor:top" coordsize="76810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" path="m,7315r10363,l10363,90526,,90526r,6858l32614,97384r,-6858l19355,90526r,-40386l62484,97384r14326,l76810,90526r-9602,l32919,52883r8382,c59284,52883,70866,44806,70866,26670,70866,10973,61417,,40996,l,,,7315xe" filled="f" strokecolor="white" strokeweight=".5pt">
                  <v:stroke miterlimit="1" joinstyle="miter"/>
                  <v:path arrowok="t" textboxrect="0,0,76810,97384"/>
                </v:shape>
                <v:shape id="Shape 34" o:spid="_x0000_s1050" style="position:absolute;left:58986;top:399;width:722;height:974;visibility:visible;mso-wrap-style:square;v-text-anchor:top" coordsize="72238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" path="m62636,24384r8078,l70714,,,,,7315r10363,l10363,90526,,90526r,6858l72238,97384r,-24537l64160,72847r,16917l19355,89764r,-37643l60655,52121r,-7773l19355,44348r,-36271l62636,8077r,16307xe" filled="f" strokecolor="white" strokeweight=".5pt">
                  <v:stroke miterlimit="1" joinstyle="miter"/>
                  <v:path arrowok="t" textboxrect="0,0,72238,97384"/>
                </v:shape>
                <v:shape id="Shape 35" o:spid="_x0000_s1051" style="position:absolute;left:59953;top:399;width:723;height:974;visibility:visible;mso-wrap-style:square;v-text-anchor:top" coordsize="72237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" path="m152,7315r10364,l10516,90526,,90526r,6858l34137,97384r,-6858l19507,90526r,-32614l39776,57912v20270,,32461,-9906,32461,-28804c72237,11278,62179,,43129,l152,r,7315xe" filled="f" strokecolor="white" strokeweight=".5pt">
                  <v:stroke miterlimit="1" joinstyle="miter"/>
                  <v:path arrowok="t" textboxrect="0,0,72237,97384"/>
                </v:shape>
                <v:shape id="Shape 37" o:spid="_x0000_s1052" style="position:absolute;left:61016;top:460;width:681;height:857;visibility:visible;mso-wrap-style:square;v-text-anchor:top" coordsize="68123,856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" path="m33986,85649c12040,85649,,71171,,42977l,37948c,15392,10364,,33986,,57912,,68123,15392,68123,37948r,5029c68123,71171,56236,85649,33986,85649xe" filled="f" strokecolor="white" strokeweight=".5pt">
                  <v:stroke miterlimit="1" joinstyle="miter"/>
                  <v:path arrowok="t" textboxrect="0,0,68123,85649"/>
                </v:shape>
                <v:shape id="Shape 38" o:spid="_x0000_s1053" style="position:absolute;left:60923;top:381;width:868;height:1012;visibility:visible;mso-wrap-style:square;v-text-anchor:top" coordsize="86868,101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" path="m43282,101194v25756,,43586,-17526,43586,-51664l86868,49225c86868,18745,71781,,43282,,14936,,,18745,,49225r,305c,83668,17983,101194,43282,101194xe" filled="f" strokecolor="white" strokeweight=".5pt">
                  <v:stroke miterlimit="1" joinstyle="miter"/>
                  <v:path arrowok="t" textboxrect="0,0,86868,101194"/>
                </v:shape>
                <v:shape id="Shape 39" o:spid="_x0000_s1054" style="position:absolute;left:62035;top:399;width:768;height:974;visibility:visible;mso-wrap-style:square;v-text-anchor:top" coordsize="76809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" path="m,7315r10363,l10363,90526,,90526r,6858l32614,97384r,-6858l19355,90526r,-40386l62484,97384r14325,l76809,90526r-9601,l32918,52883r8383,c59284,52883,70866,44806,70866,26670,70866,10973,61417,,40996,l,,,7315xe" filled="f" strokecolor="white" strokeweight=".5pt">
                  <v:stroke miterlimit="1" joinstyle="miter"/>
                  <v:path arrowok="t" textboxrect="0,0,76809,97384"/>
                </v:shape>
                <v:shape id="Shape 41" o:spid="_x0000_s1055" style="position:absolute;left:63007;top:399;width:769;height:974;visibility:visible;mso-wrap-style:square;v-text-anchor:top" coordsize="76809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" path="m68428,26518r8381,l76809,,,,,26518r8382,l8382,8077r25451,l33833,90526r-13412,l20421,97384r35967,l56388,90526r-13412,l42976,8077r25452,l68428,26518xe" filled="f" strokecolor="white" strokeweight=".5pt">
                  <v:stroke miterlimit="1" joinstyle="miter"/>
                  <v:path arrowok="t" textboxrect="0,0,76809,97384"/>
                </v:shape>
                <v:shape id="Shape 42" o:spid="_x0000_s1056" style="position:absolute;left:64013;top:399;width:316;height:974;visibility:visible;mso-wrap-style:square;v-text-anchor:top" coordsize="31547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" path="m,7315r11278,l11278,90526,,90526r,6858l31547,97384r,-6858l20421,90526r,-83211l31547,7315,31547,,,,,7315xe" filled="f" strokecolor="white" strokeweight=".5pt">
                  <v:stroke miterlimit="1" joinstyle="miter"/>
                  <v:path arrowok="t" textboxrect="0,0,31547,97384"/>
                </v:shape>
                <v:shape id="Shape 43" o:spid="_x0000_s1057" style="position:absolute;left:64557;top:399;width:938;height:974;visibility:visible;mso-wrap-style:square;v-text-anchor:top" coordsize="93726,973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" path="m61113,7315r13716,l74829,90068,25147,,,,,7315r10364,l10364,90526,,90526r,6858l32766,97384r,-6858l18745,90526r,-83211l19203,7315,69190,97384r14173,l83363,7315r10363,l93726,,61113,r,7315xe" filled="f" strokecolor="white" strokeweight=".5pt">
                  <v:stroke miterlimit="1" joinstyle="miter"/>
                  <v:path arrowok="t" textboxrect="0,0,93726,97384"/>
                </v:shape>
                <v:shape id="Shape 44" o:spid="_x0000_s1058" style="position:absolute;left:65737;top:381;width:774;height:1012;visibility:visible;mso-wrap-style:square;v-text-anchor:top" coordsize="77419,101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" path="m46634,57912r21641,l68275,88240v-5791,3048,-13106,5334,-21641,5334c22708,93574,9296,78791,9296,51359r,-4115c9296,22250,23317,7925,45110,7925v8687,,15393,1676,21032,4267l66142,26213r7924,l74066,9601c68428,4267,59741,,44500,,19050,,,18440,,49987r,305c,83210,18593,101194,46177,101194v14783,,25451,-5487,31242,-11583l77419,50597r-30785,l46634,57912xe" filled="f" strokecolor="white" strokeweight=".5pt">
                  <v:stroke miterlimit="1" joinstyle="miter"/>
                  <v:path arrowok="t" textboxrect="0,0,77419,101194"/>
                </v:shape>
              </v:group>
            </w:pict>
          </mc:Fallback>
        </mc:AlternateContent>
      </w:r>
    </w:p>
    <w:tbl>
      <w:tblPr>
        <w:tblStyle w:val="TableGrid"/>
        <w:tblW w:w="10546" w:type="dxa"/>
        <w:tblInd w:w="0" w:type="dxa"/>
        <w:tblCellMar>
          <w:left w:w="60" w:type="dxa"/>
          <w:right w:w="115" w:type="dxa"/>
        </w:tblCellMar>
        <w:tblLook w:val="04A0" w:firstRow="1" w:lastRow="0" w:firstColumn="1" w:lastColumn="0" w:noHBand="0" w:noVBand="1"/>
      </w:tblPr>
      <w:tblGrid>
        <w:gridCol w:w="2127"/>
        <w:gridCol w:w="992"/>
        <w:gridCol w:w="6662"/>
        <w:gridCol w:w="765"/>
      </w:tblGrid>
      <w:tr w:rsidR="00120EA7" w14:paraId="1F74C789" w14:textId="77777777">
        <w:trPr>
          <w:trHeight w:val="241"/>
        </w:trPr>
        <w:tc>
          <w:tcPr>
            <w:tcW w:w="10546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1F1F2"/>
          </w:tcPr>
          <w:p w14:paraId="3DD7EB90" w14:textId="6473BE9B" w:rsidR="00120EA7" w:rsidRDefault="007D26B4">
            <w:pPr>
              <w:ind w:left="20"/>
            </w:pPr>
            <w:r>
              <w:rPr>
                <w:b/>
                <w:sz w:val="16"/>
              </w:rPr>
              <w:t>CONSORT checklist of information to include when reporting randomised crossover trials</w:t>
            </w:r>
          </w:p>
        </w:tc>
      </w:tr>
      <w:tr w:rsidR="008D750B" w14:paraId="487765B2" w14:textId="42A0A818" w:rsidTr="007D26B4">
        <w:trPr>
          <w:trHeight w:val="226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1D3D4"/>
          </w:tcPr>
          <w:p w14:paraId="5E178C8A" w14:textId="2799DA42" w:rsidR="008D750B" w:rsidRDefault="008D750B">
            <w:pPr>
              <w:tabs>
                <w:tab w:val="center" w:pos="2645"/>
                <w:tab w:val="center" w:pos="3665"/>
                <w:tab w:val="right" w:pos="10370"/>
              </w:tabs>
            </w:pPr>
            <w:r>
              <w:rPr>
                <w:b/>
                <w:sz w:val="14"/>
              </w:rPr>
              <w:t>Section/topi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3D4"/>
          </w:tcPr>
          <w:p w14:paraId="3EFA5029" w14:textId="4CBC080E" w:rsidR="008D750B" w:rsidRDefault="008D750B" w:rsidP="008D750B">
            <w:pPr>
              <w:tabs>
                <w:tab w:val="center" w:pos="2645"/>
                <w:tab w:val="center" w:pos="3665"/>
                <w:tab w:val="right" w:pos="10370"/>
              </w:tabs>
            </w:pPr>
            <w:r>
              <w:rPr>
                <w:b/>
                <w:sz w:val="14"/>
              </w:rPr>
              <w:t>Item No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3D4"/>
          </w:tcPr>
          <w:p w14:paraId="66B0BE03" w14:textId="5C0CD57E" w:rsidR="008D750B" w:rsidRDefault="008D750B" w:rsidP="008D750B">
            <w:pPr>
              <w:tabs>
                <w:tab w:val="center" w:pos="2645"/>
                <w:tab w:val="center" w:pos="3665"/>
                <w:tab w:val="right" w:pos="10370"/>
              </w:tabs>
            </w:pPr>
            <w:r>
              <w:rPr>
                <w:b/>
                <w:sz w:val="14"/>
              </w:rPr>
              <w:t>Description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3D4"/>
          </w:tcPr>
          <w:p w14:paraId="285D7B02" w14:textId="77777777" w:rsidR="008D750B" w:rsidRDefault="008D750B" w:rsidP="008D750B">
            <w:pPr>
              <w:tabs>
                <w:tab w:val="center" w:pos="2645"/>
                <w:tab w:val="center" w:pos="3665"/>
                <w:tab w:val="right" w:pos="10370"/>
              </w:tabs>
            </w:pPr>
            <w:r>
              <w:rPr>
                <w:b/>
                <w:sz w:val="14"/>
              </w:rPr>
              <w:t>Page No*</w:t>
            </w:r>
          </w:p>
        </w:tc>
      </w:tr>
      <w:tr w:rsidR="008D750B" w14:paraId="3C7B63DD" w14:textId="51A9C368" w:rsidTr="007D26B4">
        <w:trPr>
          <w:trHeight w:val="200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27853628" w14:textId="6FEFBC25" w:rsidR="008D750B" w:rsidRDefault="008D750B">
            <w:pPr>
              <w:tabs>
                <w:tab w:val="center" w:pos="2463"/>
                <w:tab w:val="center" w:pos="4938"/>
              </w:tabs>
            </w:pPr>
            <w:r>
              <w:rPr>
                <w:sz w:val="15"/>
              </w:rPr>
              <w:t>Title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D34AAB0" w14:textId="0B766684" w:rsidR="008D750B" w:rsidRDefault="008D750B" w:rsidP="008D750B">
            <w:pPr>
              <w:tabs>
                <w:tab w:val="center" w:pos="2463"/>
                <w:tab w:val="center" w:pos="4938"/>
              </w:tabs>
            </w:pPr>
            <w:r>
              <w:rPr>
                <w:sz w:val="15"/>
              </w:rPr>
              <w:t>1a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C1326A4" w14:textId="77777777" w:rsidR="008D750B" w:rsidRDefault="008D750B" w:rsidP="008D750B">
            <w:pPr>
              <w:tabs>
                <w:tab w:val="center" w:pos="2463"/>
                <w:tab w:val="center" w:pos="4938"/>
              </w:tabs>
            </w:pPr>
            <w:r>
              <w:rPr>
                <w:sz w:val="15"/>
              </w:rPr>
              <w:t>Identification as a randomised crossover trial in the title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8BA5800" w14:textId="4833A50D" w:rsidR="008D750B" w:rsidRDefault="005051C2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1</w:t>
            </w:r>
          </w:p>
        </w:tc>
      </w:tr>
      <w:tr w:rsidR="008D750B" w14:paraId="34C3C4A5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59BE90EF" w14:textId="2E047D7B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Abstract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ECAFC15" w14:textId="683FD0F3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b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4C35BAF9" w14:textId="3A4D479B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 xml:space="preserve">Specify a crossover design and report all information outlined in </w:t>
            </w:r>
            <w:r w:rsidR="006F705B">
              <w:rPr>
                <w:sz w:val="15"/>
              </w:rPr>
              <w:t>T</w:t>
            </w:r>
            <w:r>
              <w:rPr>
                <w:sz w:val="15"/>
              </w:rPr>
              <w:t>able 2</w:t>
            </w:r>
            <w:r w:rsidR="006F705B">
              <w:rPr>
                <w:sz w:val="15"/>
              </w:rPr>
              <w:t xml:space="preserve"> of Dwan et al, </w:t>
            </w:r>
            <w:r w:rsidR="006F705B" w:rsidRPr="006F705B">
              <w:rPr>
                <w:i/>
                <w:iCs/>
                <w:sz w:val="15"/>
              </w:rPr>
              <w:t xml:space="preserve">BMJ </w:t>
            </w:r>
            <w:r w:rsidR="006F705B" w:rsidRPr="006F705B">
              <w:rPr>
                <w:sz w:val="15"/>
              </w:rPr>
              <w:t>2019;</w:t>
            </w:r>
            <w:proofErr w:type="gramStart"/>
            <w:r w:rsidR="006F705B" w:rsidRPr="006F705B">
              <w:rPr>
                <w:sz w:val="15"/>
              </w:rPr>
              <w:t>366:l</w:t>
            </w:r>
            <w:proofErr w:type="gramEnd"/>
            <w:r w:rsidR="006F705B" w:rsidRPr="006F705B">
              <w:rPr>
                <w:sz w:val="15"/>
              </w:rPr>
              <w:t>4378</w:t>
            </w:r>
            <w:r w:rsidR="006F705B">
              <w:rPr>
                <w:sz w:val="15"/>
              </w:rPr>
              <w:t xml:space="preserve">; </w:t>
            </w:r>
            <w:proofErr w:type="spellStart"/>
            <w:r w:rsidR="006F705B">
              <w:rPr>
                <w:sz w:val="15"/>
              </w:rPr>
              <w:t>doi</w:t>
            </w:r>
            <w:proofErr w:type="spellEnd"/>
            <w:r w:rsidR="006F705B">
              <w:rPr>
                <w:sz w:val="15"/>
              </w:rPr>
              <w:t xml:space="preserve">: </w:t>
            </w:r>
            <w:r w:rsidR="006F705B" w:rsidRPr="006F705B">
              <w:rPr>
                <w:sz w:val="15"/>
              </w:rPr>
              <w:t>10.1136/bmj.l4378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4452BA59" w14:textId="004FB83F" w:rsidR="008D750B" w:rsidRDefault="005051C2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2</w:t>
            </w:r>
          </w:p>
        </w:tc>
      </w:tr>
      <w:tr w:rsidR="008D750B" w14:paraId="6DC473A1" w14:textId="77777777" w:rsidTr="00B15501">
        <w:trPr>
          <w:trHeight w:val="184"/>
        </w:trPr>
        <w:tc>
          <w:tcPr>
            <w:tcW w:w="10546" w:type="dxa"/>
            <w:gridSpan w:val="4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4248612B" w14:textId="42C59B8E" w:rsidR="008D750B" w:rsidRDefault="008D750B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rPr>
                <w:sz w:val="15"/>
              </w:rPr>
              <w:t>Introduction:</w:t>
            </w:r>
          </w:p>
        </w:tc>
      </w:tr>
      <w:tr w:rsidR="008D750B" w14:paraId="1DB6A784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67B20A12" w14:textId="2618C88B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>
              <w:rPr>
                <w:sz w:val="15"/>
              </w:rPr>
              <w:t>Background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3439448F" w14:textId="7543DE79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2a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407EAA2" w14:textId="47BACEE7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Scientific background and explanation of rationale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0EC103AC" w14:textId="022C12A9" w:rsidR="008D750B" w:rsidRDefault="00EC6DB2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4</w:t>
            </w:r>
          </w:p>
        </w:tc>
      </w:tr>
      <w:tr w:rsidR="008D750B" w14:paraId="5219AB89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12B7F3F6" w14:textId="5FBA9BC8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>
              <w:rPr>
                <w:sz w:val="15"/>
              </w:rPr>
              <w:t>Objectives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3616DB11" w14:textId="64A05300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2b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25DEE595" w14:textId="759D1418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Specific objectives or hypotheses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31A46C3" w14:textId="466807F9" w:rsidR="008D750B" w:rsidRDefault="00EC6DB2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4</w:t>
            </w:r>
          </w:p>
        </w:tc>
      </w:tr>
      <w:tr w:rsidR="008D750B" w14:paraId="30D38247" w14:textId="77777777" w:rsidTr="000A7F17">
        <w:trPr>
          <w:trHeight w:val="184"/>
        </w:trPr>
        <w:tc>
          <w:tcPr>
            <w:tcW w:w="10546" w:type="dxa"/>
            <w:gridSpan w:val="4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24677A82" w14:textId="692FFCB2" w:rsidR="008D750B" w:rsidRDefault="008D750B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rPr>
                <w:sz w:val="15"/>
              </w:rPr>
              <w:t>Methods:</w:t>
            </w:r>
          </w:p>
        </w:tc>
      </w:tr>
      <w:tr w:rsidR="008D750B" w14:paraId="6ED6C85F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229425D6" w14:textId="42B8C8C4" w:rsidR="008D750B" w:rsidRDefault="006F705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8D750B">
              <w:rPr>
                <w:sz w:val="15"/>
              </w:rPr>
              <w:t>Trial design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287C58D6" w14:textId="497C9CC9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3a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4568D844" w14:textId="76FA0A71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Rationale for a crossover design. Description of the design features including allocation ratio, especially the number and duration of periods, duration of washout period, and consideration of carry over effect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623D9054" w14:textId="64C6F33E" w:rsidR="008D750B" w:rsidRDefault="00783708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4</w:t>
            </w:r>
            <w:r w:rsidR="005051C2">
              <w:t xml:space="preserve"> </w:t>
            </w:r>
          </w:p>
        </w:tc>
      </w:tr>
      <w:tr w:rsidR="008D750B" w14:paraId="6C349479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4E532484" w14:textId="45FAF20D" w:rsidR="008D750B" w:rsidRDefault="006F705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8D750B">
              <w:rPr>
                <w:sz w:val="15"/>
              </w:rPr>
              <w:t>Change from protocol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66ACC8F9" w14:textId="528B996C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3b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0DA6DD50" w14:textId="65CC43D2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 xml:space="preserve"> Important changes to methods after trial commencement (such as eligibility criteria), with reasons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55850C45" w14:textId="6EF00EE8" w:rsidR="008D750B" w:rsidRDefault="005051C2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None</w:t>
            </w:r>
          </w:p>
        </w:tc>
      </w:tr>
      <w:tr w:rsidR="008D750B" w14:paraId="0C303AFA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62D17D8A" w14:textId="4724B750" w:rsidR="008D750B" w:rsidRDefault="006F705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8D750B">
              <w:rPr>
                <w:sz w:val="15"/>
              </w:rPr>
              <w:t>Participants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9C9F1E0" w14:textId="08AC7796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4a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350D093" w14:textId="0491E6B9" w:rsidR="008D750B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Eligibility criteria for participants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E5E8C10" w14:textId="59F6EDAF" w:rsidR="008D750B" w:rsidRDefault="00783708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5</w:t>
            </w:r>
          </w:p>
        </w:tc>
      </w:tr>
      <w:tr w:rsidR="008D750B" w14:paraId="73B4C1BC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6A5048DE" w14:textId="669942B0" w:rsidR="008D750B" w:rsidRDefault="006F705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8D750B">
              <w:rPr>
                <w:sz w:val="15"/>
              </w:rPr>
              <w:t>Settings and location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25086F07" w14:textId="03302624" w:rsidR="008D750B" w:rsidRDefault="008D750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4b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4F98151E" w14:textId="259CCE2A" w:rsidR="008D750B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Settings and locations where the data were collected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86EF4DF" w14:textId="12455FB3" w:rsidR="008D750B" w:rsidRDefault="00783708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5</w:t>
            </w:r>
          </w:p>
        </w:tc>
      </w:tr>
      <w:tr w:rsidR="002B13C9" w14:paraId="08C66B18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4325B4D0" w14:textId="20A056D8" w:rsidR="002B13C9" w:rsidRDefault="006F705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>Interventions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89660B6" w14:textId="5CEE4E2B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5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5C08F517" w14:textId="78BB4866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 xml:space="preserve">The interventions with </w:t>
            </w:r>
            <w:proofErr w:type="gramStart"/>
            <w:r>
              <w:rPr>
                <w:sz w:val="15"/>
              </w:rPr>
              <w:t>sufficient</w:t>
            </w:r>
            <w:proofErr w:type="gramEnd"/>
            <w:r>
              <w:rPr>
                <w:sz w:val="15"/>
              </w:rPr>
              <w:t xml:space="preserve"> details to allow replication, including how and when they were actually administered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5EAF5E6D" w14:textId="232D2404" w:rsidR="002B13C9" w:rsidRDefault="005051C2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5</w:t>
            </w:r>
          </w:p>
        </w:tc>
      </w:tr>
      <w:tr w:rsidR="002B13C9" w14:paraId="779A19A6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66F816A6" w14:textId="5709B3F3" w:rsidR="002B13C9" w:rsidRDefault="006F705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>Outcomes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5689BD03" w14:textId="74BC7564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6a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D250CB4" w14:textId="4E484A83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Completely defined prespecified primary and secondary outcome measures, including how and when they were assessed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16555D2" w14:textId="1AB992CB" w:rsidR="002B13C9" w:rsidRDefault="00783708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5</w:t>
            </w:r>
          </w:p>
        </w:tc>
      </w:tr>
      <w:tr w:rsidR="002B13C9" w14:paraId="4868BA96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6E7B56C1" w14:textId="42306E71" w:rsidR="002B13C9" w:rsidRDefault="006F705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>Changes to outcomes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0CBC27EC" w14:textId="67AAAAB5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6b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29543B50" w14:textId="152C1DE1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Any changes to trial outcomes after the trial commenced, with reasons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F7436D8" w14:textId="51850519" w:rsidR="002B13C9" w:rsidRDefault="00F23F80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None</w:t>
            </w:r>
          </w:p>
        </w:tc>
      </w:tr>
      <w:tr w:rsidR="002B13C9" w14:paraId="4626866C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6E82F2EC" w14:textId="2A495562" w:rsidR="002B13C9" w:rsidRDefault="006F705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>Sample size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30AE3BE0" w14:textId="26E62C2D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7a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273BC8D5" w14:textId="682B14DF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How sample size was determined, accounting for within participant variability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3B945FA8" w14:textId="2C83FF2F" w:rsidR="002B13C9" w:rsidRDefault="00783708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7</w:t>
            </w:r>
          </w:p>
        </w:tc>
      </w:tr>
      <w:tr w:rsidR="002B13C9" w14:paraId="36763CD2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11E17636" w14:textId="77777777" w:rsidR="007D26B4" w:rsidRDefault="006F705B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 xml:space="preserve">Interim analyses and </w:t>
            </w:r>
          </w:p>
          <w:p w14:paraId="3ED73512" w14:textId="1180A473" w:rsidR="002B13C9" w:rsidRDefault="007D26B4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>stopping guidelines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611BDB8A" w14:textId="173BD37B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7b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04C21B79" w14:textId="58A21C0D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When applicable, explanation of any interim analyses and stopping guidelines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25A4985F" w14:textId="6E78BDDB" w:rsidR="002B13C9" w:rsidRDefault="00555218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None</w:t>
            </w:r>
          </w:p>
        </w:tc>
      </w:tr>
      <w:tr w:rsidR="002B13C9" w14:paraId="6A496BD6" w14:textId="77777777" w:rsidTr="006C3F93">
        <w:trPr>
          <w:trHeight w:val="184"/>
        </w:trPr>
        <w:tc>
          <w:tcPr>
            <w:tcW w:w="10546" w:type="dxa"/>
            <w:gridSpan w:val="4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2F0191F7" w14:textId="5B93EB00" w:rsidR="002B13C9" w:rsidRDefault="002B13C9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rPr>
                <w:sz w:val="15"/>
              </w:rPr>
              <w:t>Randomisation:</w:t>
            </w:r>
          </w:p>
        </w:tc>
      </w:tr>
      <w:tr w:rsidR="002B13C9" w14:paraId="55E32BBB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6603EFE8" w14:textId="651A4907" w:rsidR="002B13C9" w:rsidRDefault="007D26B4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>Sequence generation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40178F9E" w14:textId="734C5A14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8a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62ED6F4C" w14:textId="4168CD41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Method used to generate the random allocation sequence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49D39AB7" w14:textId="081A67E1" w:rsidR="002B13C9" w:rsidRDefault="00783708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5</w:t>
            </w:r>
          </w:p>
        </w:tc>
      </w:tr>
      <w:tr w:rsidR="002B13C9" w14:paraId="19E467AF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7F86FB98" w14:textId="3C706DC8" w:rsidR="002B13C9" w:rsidRDefault="007D26B4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>Sequence generation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86EF153" w14:textId="576745CB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8b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532CE7C6" w14:textId="78DAF545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Type of randomisation; details of any restriction (such as blocking and block size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CC4830C" w14:textId="147CB7EE" w:rsidR="002B13C9" w:rsidRDefault="00783708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5</w:t>
            </w:r>
          </w:p>
        </w:tc>
      </w:tr>
      <w:tr w:rsidR="002B13C9" w14:paraId="5A58179B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455F5934" w14:textId="40305C23" w:rsidR="002B13C9" w:rsidRDefault="007D26B4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>Allocation concealment</w:t>
            </w:r>
            <w:r w:rsidR="006F705B">
              <w:rPr>
                <w:sz w:val="15"/>
              </w:rPr>
              <w:t>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5EDEF3D" w14:textId="2FED60B4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9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43FFDEB6" w14:textId="53E750C7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Mechanism used to implement the random allocation sequence§ (such as sequentially numbered mechanism</w:t>
            </w:r>
            <w:r w:rsidR="006F705B">
              <w:rPr>
                <w:sz w:val="15"/>
              </w:rPr>
              <w:t xml:space="preserve"> </w:t>
            </w:r>
            <w:r>
              <w:rPr>
                <w:sz w:val="15"/>
              </w:rPr>
              <w:tab/>
              <w:t>containers), describing any steps taken to conceal the sequence until interventions were assigned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4A0FC728" w14:textId="5B46C47B" w:rsidR="002B13C9" w:rsidRDefault="00783708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5</w:t>
            </w:r>
          </w:p>
        </w:tc>
      </w:tr>
      <w:tr w:rsidR="002B13C9" w14:paraId="09E65B80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6BD609A2" w14:textId="1A4B7353" w:rsidR="002B13C9" w:rsidRDefault="007D26B4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>Implementation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0D3C8FA7" w14:textId="5F261DE3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0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675FC09F" w14:textId="06120596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 xml:space="preserve">Who generated the random allocation </w:t>
            </w:r>
            <w:proofErr w:type="gramStart"/>
            <w:r>
              <w:rPr>
                <w:sz w:val="15"/>
              </w:rPr>
              <w:t>sequence,§</w:t>
            </w:r>
            <w:proofErr w:type="gramEnd"/>
            <w:r>
              <w:rPr>
                <w:sz w:val="15"/>
              </w:rPr>
              <w:t xml:space="preserve"> who enrolled participants, and who assigned  participants to the sequence of interventions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5F6D947D" w14:textId="3F6C329C" w:rsidR="002B13C9" w:rsidRDefault="00783708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5</w:t>
            </w:r>
          </w:p>
        </w:tc>
      </w:tr>
      <w:tr w:rsidR="002B13C9" w14:paraId="5B167CD4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5BE8659D" w14:textId="54AB5383" w:rsidR="002B13C9" w:rsidRDefault="007D26B4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>Blinding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D8F2C65" w14:textId="258C8E3E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1a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8A72243" w14:textId="79CE81B0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 w:rsidRPr="002B13C9">
              <w:rPr>
                <w:sz w:val="15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3EDA630B" w14:textId="6AA74C69" w:rsidR="002B13C9" w:rsidRDefault="001C21DE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4</w:t>
            </w:r>
          </w:p>
        </w:tc>
      </w:tr>
      <w:tr w:rsidR="002B13C9" w14:paraId="37E3A43B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6D9292CA" w14:textId="4BAFB3BD" w:rsidR="002B13C9" w:rsidRDefault="007D26B4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>Similarity of interventions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2B164FE3" w14:textId="774749A9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1b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2037EBA" w14:textId="3B88B4F2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If relevant, description of the similarity of interventions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2B214F15" w14:textId="440C27A3" w:rsidR="002B13C9" w:rsidRDefault="008803D1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None</w:t>
            </w:r>
          </w:p>
        </w:tc>
      </w:tr>
      <w:tr w:rsidR="002B13C9" w14:paraId="5B6C7C93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6C7FBBB8" w14:textId="2E8F29C3" w:rsidR="002B13C9" w:rsidRDefault="007D26B4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>Statistical methods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B516F29" w14:textId="4A2CCCA7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2a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E2278B1" w14:textId="15E00FE6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Statistical methods used to compare groups for primary and secondary outcomes which are appropriate for crossover design (that is, based on within participant comparison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0B7D27CC" w14:textId="495B2147" w:rsidR="002B13C9" w:rsidRDefault="001C21DE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7</w:t>
            </w:r>
          </w:p>
        </w:tc>
      </w:tr>
      <w:tr w:rsidR="002B13C9" w14:paraId="75076F1E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2140D432" w14:textId="4541D7FC" w:rsidR="002B13C9" w:rsidRDefault="007D26B4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>Additional analyses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4F193E42" w14:textId="4C5C79D2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2b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6763761" w14:textId="460E0DCB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Methods for additional analyses, such as subgroup analyses and adjusted analyses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50375011" w14:textId="7A015730" w:rsidR="002B13C9" w:rsidRDefault="008803D1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None</w:t>
            </w:r>
          </w:p>
        </w:tc>
      </w:tr>
      <w:tr w:rsidR="002B13C9" w14:paraId="6C867D20" w14:textId="77777777" w:rsidTr="00BA3505">
        <w:trPr>
          <w:trHeight w:val="184"/>
        </w:trPr>
        <w:tc>
          <w:tcPr>
            <w:tcW w:w="10546" w:type="dxa"/>
            <w:gridSpan w:val="4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0E51A07C" w14:textId="4FE78B1A" w:rsidR="002B13C9" w:rsidRDefault="002B13C9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rPr>
                <w:sz w:val="15"/>
              </w:rPr>
              <w:t>Results</w:t>
            </w:r>
          </w:p>
        </w:tc>
      </w:tr>
      <w:tr w:rsidR="002B13C9" w14:paraId="2108CBE2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5ED2A8AA" w14:textId="77777777" w:rsidR="007D26B4" w:rsidRDefault="007D26B4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2B13C9">
              <w:rPr>
                <w:sz w:val="15"/>
              </w:rPr>
              <w:t xml:space="preserve">Participant flow (a diagram is </w:t>
            </w:r>
            <w:r>
              <w:rPr>
                <w:sz w:val="15"/>
              </w:rPr>
              <w:t> </w:t>
            </w:r>
          </w:p>
          <w:p w14:paraId="72A436FD" w14:textId="529D7BAA" w:rsidR="002B13C9" w:rsidRDefault="007D26B4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proofErr w:type="gramStart"/>
            <w:r w:rsidR="002B13C9">
              <w:rPr>
                <w:sz w:val="15"/>
              </w:rPr>
              <w:t>recommended)†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20DE7888" w14:textId="2495B4A4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3a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1C2AD2F" w14:textId="463070E1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The numbers of participants who were randomly assigned, received intended treatment, and were analysed strongly</w:t>
            </w:r>
            <w:r>
              <w:rPr>
                <w:sz w:val="15"/>
              </w:rPr>
              <w:tab/>
              <w:t>for the primary outcome, separately for each sequence and period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47AAB41" w14:textId="783CE603" w:rsidR="002B13C9" w:rsidRDefault="008803D1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 xml:space="preserve">Figure 2 and page </w:t>
            </w:r>
            <w:r w:rsidR="00215E0D">
              <w:t>8-</w:t>
            </w:r>
            <w:r w:rsidR="001C21DE">
              <w:t>9</w:t>
            </w:r>
          </w:p>
        </w:tc>
      </w:tr>
      <w:tr w:rsidR="002B13C9" w14:paraId="7D5201EB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530DBA6C" w14:textId="117B65CB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Losses and exclusions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50B5AF61" w14:textId="005AF8FF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3b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6515F686" w14:textId="0C9EAD31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No of participants excluded at each stage, with reasons, separately for each sequence and period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69F6E2A" w14:textId="666363B7" w:rsidR="002B13C9" w:rsidRDefault="008803D1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 xml:space="preserve">Figure 2 and page </w:t>
            </w:r>
            <w:r w:rsidR="00215E0D">
              <w:t>8-</w:t>
            </w:r>
            <w:r w:rsidR="001C21DE">
              <w:t>9</w:t>
            </w:r>
          </w:p>
        </w:tc>
      </w:tr>
      <w:tr w:rsidR="002B13C9" w14:paraId="45E2BF34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64F0DAC4" w14:textId="58713B4C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Recruitment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07057E61" w14:textId="4E32789D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4a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8CDF54C" w14:textId="23E8ED02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Dates defining the periods of recruitment and follow-up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0486F4E" w14:textId="483C83CA" w:rsidR="002B13C9" w:rsidRDefault="00215E0D" w:rsidP="002B13C9">
            <w:pPr>
              <w:tabs>
                <w:tab w:val="center" w:pos="2463"/>
                <w:tab w:val="center" w:pos="4938"/>
              </w:tabs>
              <w:jc w:val="both"/>
            </w:pPr>
            <w:bookmarkStart w:id="0" w:name="_GoBack"/>
            <w:bookmarkEnd w:id="0"/>
            <w:r>
              <w:t>8</w:t>
            </w:r>
          </w:p>
        </w:tc>
      </w:tr>
      <w:tr w:rsidR="002B13C9" w14:paraId="0673C1B9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5DFA418D" w14:textId="0CF6961D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Trial end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64B1A313" w14:textId="29A3F09B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4b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0DC9FC7A" w14:textId="44DF98D8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Why the trial ended or was stopped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8E78F5E" w14:textId="66F28053" w:rsidR="002B13C9" w:rsidRDefault="00F457A0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8</w:t>
            </w:r>
          </w:p>
        </w:tc>
      </w:tr>
      <w:tr w:rsidR="002B13C9" w14:paraId="23B04283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648FC0F4" w14:textId="75D4E30B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Baseline data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9EA345E" w14:textId="1B4B3035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5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28E7F149" w14:textId="2CF450D5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A table showing baseline demographic and clinical characteristics by sequence and period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6520502A" w14:textId="501BFE25" w:rsidR="002B13C9" w:rsidRDefault="001C21DE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10</w:t>
            </w:r>
          </w:p>
        </w:tc>
      </w:tr>
      <w:tr w:rsidR="002B13C9" w14:paraId="1F7EA9FD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09CBAE18" w14:textId="34CAC476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Numbers analysed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65E277A1" w14:textId="5FFB160D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6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3C143C12" w14:textId="17D37515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Number of participants (denominator) included in each analysis and whether the analysis was by original assigned groups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6F515D8C" w14:textId="1D56655D" w:rsidR="002B13C9" w:rsidRDefault="00215E0D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10</w:t>
            </w:r>
          </w:p>
        </w:tc>
      </w:tr>
      <w:tr w:rsidR="002B13C9" w14:paraId="65698CC4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3C1872D9" w14:textId="63FFC627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Outcomes and estimation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0FAC4DA" w14:textId="17C32FFA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7a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F5EA6C0" w14:textId="37A0869D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 xml:space="preserve">For each primary and secondary outcome, results including estimated effect size and its precision (such as 95% confidence interval) should be based on within participant </w:t>
            </w:r>
            <w:proofErr w:type="gramStart"/>
            <w:r>
              <w:rPr>
                <w:sz w:val="15"/>
              </w:rPr>
              <w:t>comparisons.¶</w:t>
            </w:r>
            <w:proofErr w:type="gramEnd"/>
            <w:r>
              <w:rPr>
                <w:sz w:val="15"/>
              </w:rPr>
              <w:t xml:space="preserve"> In addition, results for each intervention in each period are recommended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6D2FFF7F" w14:textId="71155B07" w:rsidR="002B13C9" w:rsidRDefault="008803D1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1</w:t>
            </w:r>
            <w:r w:rsidR="00215E0D">
              <w:t>2-13</w:t>
            </w:r>
          </w:p>
        </w:tc>
      </w:tr>
      <w:tr w:rsidR="002B13C9" w14:paraId="504B648A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4BAAE1F3" w14:textId="54F747F2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Binary outcomes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5AB0E3A" w14:textId="5D014D08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7b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3E4DB6F0" w14:textId="5A6EE459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For binary outcomes, presentation of both absolute and relative effect sizes is recommended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466FF65F" w14:textId="590BE399" w:rsidR="002B13C9" w:rsidRDefault="008803D1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None</w:t>
            </w:r>
          </w:p>
        </w:tc>
      </w:tr>
      <w:tr w:rsidR="002B13C9" w14:paraId="04AB671F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3AC02958" w14:textId="325F0DDD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lastRenderedPageBreak/>
              <w:t>Ancillary analyses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8FEF267" w14:textId="7377473B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8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67A646A9" w14:textId="112224FD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Results of any other analyses performed, including subgroup analyses and adjusted analyses, distinguishing prespecified from exploratory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70F1BB4D" w14:textId="2B32B5C8" w:rsidR="002B13C9" w:rsidRDefault="008803D1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14</w:t>
            </w:r>
          </w:p>
        </w:tc>
      </w:tr>
      <w:tr w:rsidR="002B13C9" w14:paraId="4EB22EBE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2F455624" w14:textId="4F9186AD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Harms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2066A7E" w14:textId="5CF4084B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19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B300BDD" w14:textId="65F1C983" w:rsidR="002B13C9" w:rsidRDefault="002B13C9" w:rsidP="008D750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Describe all important harms or untended effects in a way that accounts for the design (for specific guidance, see CONSORT for harms</w:t>
            </w:r>
            <w:r w:rsidR="006F705B">
              <w:rPr>
                <w:sz w:val="15"/>
                <w:vertAlign w:val="superscript"/>
              </w:rPr>
              <w:t>¥</w:t>
            </w:r>
            <w:r>
              <w:rPr>
                <w:sz w:val="15"/>
              </w:rPr>
              <w:t>)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D43D795" w14:textId="6C87F448" w:rsidR="002B13C9" w:rsidRDefault="008803D1" w:rsidP="002B13C9">
            <w:pPr>
              <w:tabs>
                <w:tab w:val="center" w:pos="2463"/>
                <w:tab w:val="center" w:pos="4938"/>
              </w:tabs>
              <w:jc w:val="both"/>
            </w:pPr>
            <w:r>
              <w:t>1</w:t>
            </w:r>
            <w:r w:rsidR="001C21DE">
              <w:t>4</w:t>
            </w:r>
          </w:p>
        </w:tc>
      </w:tr>
      <w:tr w:rsidR="006F705B" w14:paraId="15C20683" w14:textId="77777777" w:rsidTr="00002705">
        <w:trPr>
          <w:trHeight w:val="184"/>
        </w:trPr>
        <w:tc>
          <w:tcPr>
            <w:tcW w:w="10546" w:type="dxa"/>
            <w:gridSpan w:val="4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1C5220D3" w14:textId="25915FE7" w:rsidR="006F705B" w:rsidRDefault="006F705B" w:rsidP="006F705B">
            <w:pPr>
              <w:tabs>
                <w:tab w:val="center" w:pos="2463"/>
                <w:tab w:val="center" w:pos="4938"/>
              </w:tabs>
              <w:jc w:val="both"/>
            </w:pPr>
            <w:r>
              <w:rPr>
                <w:sz w:val="15"/>
              </w:rPr>
              <w:t>Discussion:</w:t>
            </w:r>
          </w:p>
        </w:tc>
      </w:tr>
      <w:tr w:rsidR="006F705B" w14:paraId="29271AA8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7E9E4F90" w14:textId="0F319769" w:rsidR="006F705B" w:rsidRDefault="007D26B4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6F705B">
              <w:rPr>
                <w:sz w:val="15"/>
              </w:rPr>
              <w:t>Limitations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A5F4F89" w14:textId="323BFF72" w:rsidR="006F705B" w:rsidRDefault="006F705B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20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5A11778C" w14:textId="77777777" w:rsidR="006F705B" w:rsidRDefault="006F705B" w:rsidP="006F705B">
            <w:pPr>
              <w:tabs>
                <w:tab w:val="center" w:pos="528"/>
                <w:tab w:val="center" w:pos="2468"/>
                <w:tab w:val="center" w:pos="6419"/>
              </w:tabs>
            </w:pPr>
            <w:r>
              <w:rPr>
                <w:sz w:val="15"/>
              </w:rPr>
              <w:t xml:space="preserve">Trial limitations, addressing sources of potential bias, imprecision, and if relevant, multiplicity of analyses. </w:t>
            </w:r>
          </w:p>
          <w:p w14:paraId="557AF6F0" w14:textId="6B240BA6" w:rsidR="006F705B" w:rsidRDefault="006F705B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Consider potential carry over effects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6960298E" w14:textId="562EEFAD" w:rsidR="006F705B" w:rsidRDefault="008803D1" w:rsidP="006F705B">
            <w:pPr>
              <w:tabs>
                <w:tab w:val="center" w:pos="2463"/>
                <w:tab w:val="center" w:pos="4938"/>
              </w:tabs>
              <w:jc w:val="both"/>
            </w:pPr>
            <w:r>
              <w:t>1</w:t>
            </w:r>
            <w:r w:rsidR="001C21DE">
              <w:t>7</w:t>
            </w:r>
          </w:p>
        </w:tc>
      </w:tr>
      <w:tr w:rsidR="006F705B" w14:paraId="38CB9DE0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35355B87" w14:textId="7C8A637E" w:rsidR="006F705B" w:rsidRDefault="007D26B4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6F705B">
              <w:rPr>
                <w:sz w:val="15"/>
              </w:rPr>
              <w:t>Generalisability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5B05236E" w14:textId="6159159B" w:rsidR="006F705B" w:rsidRDefault="006F705B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21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6F2D278C" w14:textId="4D08B6E9" w:rsidR="006F705B" w:rsidRDefault="006F705B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Generalisability (external validity, applicability) of the trial findings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325317FA" w14:textId="215DD6DD" w:rsidR="006F705B" w:rsidRDefault="00F457A0" w:rsidP="006F705B">
            <w:pPr>
              <w:tabs>
                <w:tab w:val="center" w:pos="2463"/>
                <w:tab w:val="center" w:pos="4938"/>
              </w:tabs>
              <w:jc w:val="both"/>
            </w:pPr>
            <w:r>
              <w:t>18</w:t>
            </w:r>
          </w:p>
        </w:tc>
      </w:tr>
      <w:tr w:rsidR="006F705B" w14:paraId="70692339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41712D07" w14:textId="6417DC7F" w:rsidR="006F705B" w:rsidRDefault="007D26B4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6F705B">
              <w:rPr>
                <w:sz w:val="15"/>
              </w:rPr>
              <w:t>Interpretation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2DD93784" w14:textId="338C4277" w:rsidR="006F705B" w:rsidRDefault="006F705B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22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013391DB" w14:textId="07CC8AFF" w:rsidR="006F705B" w:rsidRDefault="006F705B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Interpretation consistent with results, balancing benefits and harms, and considering other relevant evidence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326F3C4D" w14:textId="0FFF0E0A" w:rsidR="006F705B" w:rsidRDefault="008803D1" w:rsidP="006F705B">
            <w:pPr>
              <w:tabs>
                <w:tab w:val="center" w:pos="2463"/>
                <w:tab w:val="center" w:pos="4938"/>
              </w:tabs>
              <w:jc w:val="both"/>
            </w:pPr>
            <w:r>
              <w:t>1</w:t>
            </w:r>
            <w:r w:rsidR="001C21DE">
              <w:t>5-18</w:t>
            </w:r>
          </w:p>
        </w:tc>
      </w:tr>
      <w:tr w:rsidR="006F705B" w14:paraId="1B2370FA" w14:textId="77777777" w:rsidTr="00A5000F">
        <w:trPr>
          <w:trHeight w:val="184"/>
        </w:trPr>
        <w:tc>
          <w:tcPr>
            <w:tcW w:w="10546" w:type="dxa"/>
            <w:gridSpan w:val="4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7E86F9A0" w14:textId="66448DA6" w:rsidR="006F705B" w:rsidRDefault="006F705B" w:rsidP="006F705B">
            <w:pPr>
              <w:tabs>
                <w:tab w:val="center" w:pos="2463"/>
                <w:tab w:val="center" w:pos="4938"/>
              </w:tabs>
              <w:jc w:val="both"/>
            </w:pPr>
            <w:r>
              <w:rPr>
                <w:sz w:val="15"/>
              </w:rPr>
              <w:t>Other information:</w:t>
            </w:r>
          </w:p>
        </w:tc>
      </w:tr>
      <w:tr w:rsidR="006F705B" w14:paraId="71C5275C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0111A3B5" w14:textId="0272DA91" w:rsidR="006F705B" w:rsidRDefault="007D26B4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6F705B">
              <w:rPr>
                <w:sz w:val="15"/>
              </w:rPr>
              <w:t>Registration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CC2000B" w14:textId="09A456FB" w:rsidR="006F705B" w:rsidRDefault="006F705B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23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59885CB2" w14:textId="1303529C" w:rsidR="006F705B" w:rsidRDefault="006F705B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Registration number and name of trial registry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5F58EE91" w14:textId="32CCFF16" w:rsidR="006F705B" w:rsidRDefault="0057141B" w:rsidP="006F705B">
            <w:pPr>
              <w:tabs>
                <w:tab w:val="center" w:pos="2463"/>
                <w:tab w:val="center" w:pos="4938"/>
              </w:tabs>
              <w:jc w:val="both"/>
            </w:pPr>
            <w:r>
              <w:t>18</w:t>
            </w:r>
          </w:p>
        </w:tc>
      </w:tr>
      <w:tr w:rsidR="006F705B" w14:paraId="5DC76A8E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0F5DC98E" w14:textId="0B37ABC5" w:rsidR="006F705B" w:rsidRDefault="007D26B4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6F705B">
              <w:rPr>
                <w:sz w:val="15"/>
              </w:rPr>
              <w:t>Protocol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1C09FAF9" w14:textId="031AC359" w:rsidR="006F705B" w:rsidRDefault="006F705B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24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45EDD748" w14:textId="11467DCE" w:rsidR="006F705B" w:rsidRDefault="006F705B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Where the full trial protocol can be accessed, if available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5068C12B" w14:textId="3DEB81C5" w:rsidR="006F705B" w:rsidRDefault="0057141B" w:rsidP="006F705B">
            <w:pPr>
              <w:tabs>
                <w:tab w:val="center" w:pos="2463"/>
                <w:tab w:val="center" w:pos="4938"/>
              </w:tabs>
              <w:jc w:val="both"/>
            </w:pPr>
            <w:r>
              <w:t>18</w:t>
            </w:r>
          </w:p>
        </w:tc>
      </w:tr>
      <w:tr w:rsidR="006F705B" w14:paraId="0F0C577C" w14:textId="77777777" w:rsidTr="007D26B4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F1F1F2"/>
          </w:tcPr>
          <w:p w14:paraId="45DC81E4" w14:textId="71C555CB" w:rsidR="006F705B" w:rsidRDefault="007D26B4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 </w:t>
            </w:r>
            <w:r w:rsidR="006F705B">
              <w:rPr>
                <w:sz w:val="15"/>
              </w:rPr>
              <w:t>Funding‡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376FE005" w14:textId="7F280B6B" w:rsidR="006F705B" w:rsidRDefault="006F705B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25</w:t>
            </w:r>
          </w:p>
        </w:tc>
        <w:tc>
          <w:tcPr>
            <w:tcW w:w="666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59F1F1A3" w14:textId="210696D7" w:rsidR="006F705B" w:rsidRDefault="006F705B" w:rsidP="006F705B">
            <w:pPr>
              <w:tabs>
                <w:tab w:val="center" w:pos="2463"/>
                <w:tab w:val="center" w:pos="4938"/>
              </w:tabs>
              <w:rPr>
                <w:sz w:val="15"/>
              </w:rPr>
            </w:pPr>
            <w:r>
              <w:rPr>
                <w:sz w:val="15"/>
              </w:rPr>
              <w:t>Sources of funding and other support (such as supply of drugs), role of funders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1F1F2"/>
          </w:tcPr>
          <w:p w14:paraId="31CFE18B" w14:textId="06021C70" w:rsidR="006F705B" w:rsidRDefault="0057141B" w:rsidP="006F705B">
            <w:pPr>
              <w:tabs>
                <w:tab w:val="center" w:pos="2463"/>
                <w:tab w:val="center" w:pos="4938"/>
              </w:tabs>
              <w:jc w:val="both"/>
            </w:pPr>
            <w:r>
              <w:t>19</w:t>
            </w:r>
          </w:p>
        </w:tc>
      </w:tr>
      <w:tr w:rsidR="006F705B" w14:paraId="2F64AF93" w14:textId="77777777">
        <w:trPr>
          <w:trHeight w:val="1292"/>
        </w:trPr>
        <w:tc>
          <w:tcPr>
            <w:tcW w:w="10546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1F1F2"/>
          </w:tcPr>
          <w:p w14:paraId="205CE663" w14:textId="77777777" w:rsidR="006F705B" w:rsidRDefault="006F705B" w:rsidP="006F705B">
            <w:r>
              <w:rPr>
                <w:sz w:val="13"/>
              </w:rPr>
              <w:t>CONSORT=Consolidated Standards of Reporting Trials.</w:t>
            </w:r>
          </w:p>
          <w:p w14:paraId="26FF3138" w14:textId="77777777" w:rsidR="006F705B" w:rsidRDefault="006F705B" w:rsidP="006F705B">
            <w:r>
              <w:rPr>
                <w:sz w:val="13"/>
              </w:rPr>
              <w:t>*Note: page numbers are optional depending on journal requirements.</w:t>
            </w:r>
          </w:p>
          <w:p w14:paraId="270FFABD" w14:textId="77777777" w:rsidR="006F705B" w:rsidRDefault="006F705B" w:rsidP="006F705B">
            <w:r>
              <w:rPr>
                <w:sz w:val="13"/>
              </w:rPr>
              <w:t>†Modified original CONSORT item.</w:t>
            </w:r>
          </w:p>
          <w:p w14:paraId="2B12E822" w14:textId="77777777" w:rsidR="006F705B" w:rsidRDefault="006F705B" w:rsidP="006F705B">
            <w:r>
              <w:rPr>
                <w:sz w:val="13"/>
              </w:rPr>
              <w:t>‡Unmodified CONSORT item.</w:t>
            </w:r>
          </w:p>
          <w:p w14:paraId="0F603CC7" w14:textId="77777777" w:rsidR="006F705B" w:rsidRDefault="006F705B" w:rsidP="006F705B">
            <w:pPr>
              <w:spacing w:line="236" w:lineRule="auto"/>
            </w:pPr>
            <w:r>
              <w:rPr>
                <w:sz w:val="13"/>
              </w:rPr>
              <w:t>§Random sequence here refers to a list of random orders, typically generated through a computer program. This should not be confused with the sequence of interventions in a randomised crossover trial, for example receiving intervention A before B for an individual trial participant.</w:t>
            </w:r>
          </w:p>
          <w:p w14:paraId="14CCEF98" w14:textId="77777777" w:rsidR="006F705B" w:rsidRDefault="006F705B" w:rsidP="006F705B">
            <w:pPr>
              <w:rPr>
                <w:sz w:val="13"/>
              </w:rPr>
            </w:pPr>
            <w:r>
              <w:rPr>
                <w:sz w:val="13"/>
              </w:rPr>
              <w:t xml:space="preserve">¶A within participant comparison </w:t>
            </w:r>
            <w:proofErr w:type="gramStart"/>
            <w:r>
              <w:rPr>
                <w:sz w:val="13"/>
              </w:rPr>
              <w:t>takes into account</w:t>
            </w:r>
            <w:proofErr w:type="gramEnd"/>
            <w:r>
              <w:rPr>
                <w:sz w:val="13"/>
              </w:rPr>
              <w:t xml:space="preserve"> the correlation between measurements for each participant because they act as their own control, therefore measurements are not independent.</w:t>
            </w:r>
          </w:p>
          <w:p w14:paraId="5CB03171" w14:textId="0642E59D" w:rsidR="006F705B" w:rsidRDefault="006F705B" w:rsidP="006F705B">
            <w:pPr>
              <w:autoSpaceDE w:val="0"/>
              <w:autoSpaceDN w:val="0"/>
              <w:adjustRightInd w:val="0"/>
              <w:rPr>
                <w:rFonts w:ascii="MetaProLight-Regular" w:eastAsiaTheme="minorEastAsia" w:hAnsi="MetaProLight-Regular" w:cs="MetaProLight-Regular"/>
                <w:color w:val="auto"/>
                <w:sz w:val="14"/>
                <w:szCs w:val="14"/>
              </w:rPr>
            </w:pPr>
            <w:r w:rsidRPr="005051C2">
              <w:rPr>
                <w:sz w:val="13"/>
                <w:lang w:val="da-DK"/>
              </w:rPr>
              <w:t>¥</w:t>
            </w:r>
            <w:r w:rsidRPr="005051C2">
              <w:rPr>
                <w:rFonts w:ascii="MetaProLight-Regular" w:eastAsiaTheme="minorEastAsia" w:hAnsi="MetaProLight-Regular" w:cs="MetaProLight-Regular"/>
                <w:color w:val="auto"/>
                <w:sz w:val="14"/>
                <w:szCs w:val="14"/>
                <w:lang w:val="da-DK"/>
              </w:rPr>
              <w:t xml:space="preserve"> </w:t>
            </w:r>
            <w:proofErr w:type="spellStart"/>
            <w:r w:rsidRPr="005051C2">
              <w:rPr>
                <w:rFonts w:ascii="MetaProLight-Regular" w:eastAsiaTheme="minorEastAsia" w:hAnsi="MetaProLight-Regular" w:cs="MetaProLight-Regular"/>
                <w:color w:val="auto"/>
                <w:sz w:val="14"/>
                <w:szCs w:val="14"/>
                <w:lang w:val="da-DK"/>
              </w:rPr>
              <w:t>Ioannidis</w:t>
            </w:r>
            <w:proofErr w:type="spellEnd"/>
            <w:r w:rsidRPr="005051C2">
              <w:rPr>
                <w:rFonts w:ascii="MetaProLight-Regular" w:eastAsiaTheme="minorEastAsia" w:hAnsi="MetaProLight-Regular" w:cs="MetaProLight-Regular"/>
                <w:color w:val="auto"/>
                <w:sz w:val="14"/>
                <w:szCs w:val="14"/>
                <w:lang w:val="da-DK"/>
              </w:rPr>
              <w:t xml:space="preserve"> JP, Evans SJ, </w:t>
            </w:r>
            <w:proofErr w:type="spellStart"/>
            <w:r w:rsidRPr="005051C2">
              <w:rPr>
                <w:rFonts w:ascii="MetaProLight-Regular" w:eastAsiaTheme="minorEastAsia" w:hAnsi="MetaProLight-Regular" w:cs="MetaProLight-Regular"/>
                <w:color w:val="auto"/>
                <w:sz w:val="14"/>
                <w:szCs w:val="14"/>
                <w:lang w:val="da-DK"/>
              </w:rPr>
              <w:t>Gotzsche</w:t>
            </w:r>
            <w:proofErr w:type="spellEnd"/>
            <w:r w:rsidRPr="005051C2">
              <w:rPr>
                <w:rFonts w:ascii="MetaProLight-Regular" w:eastAsiaTheme="minorEastAsia" w:hAnsi="MetaProLight-Regular" w:cs="MetaProLight-Regular"/>
                <w:color w:val="auto"/>
                <w:sz w:val="14"/>
                <w:szCs w:val="14"/>
                <w:lang w:val="da-DK"/>
              </w:rPr>
              <w:t xml:space="preserve"> PC, et al. </w:t>
            </w:r>
            <w:r>
              <w:rPr>
                <w:rFonts w:ascii="MetaProLight-Regular" w:eastAsiaTheme="minorEastAsia" w:hAnsi="MetaProLight-Regular" w:cs="MetaProLight-Regular"/>
                <w:color w:val="auto"/>
                <w:sz w:val="14"/>
                <w:szCs w:val="14"/>
              </w:rPr>
              <w:t xml:space="preserve">CONSORT </w:t>
            </w:r>
            <w:proofErr w:type="spellStart"/>
            <w:r>
              <w:rPr>
                <w:rFonts w:ascii="MetaProLight-Regular" w:eastAsiaTheme="minorEastAsia" w:hAnsi="MetaProLight-Regular" w:cs="MetaProLight-Regular"/>
                <w:color w:val="auto"/>
                <w:sz w:val="14"/>
                <w:szCs w:val="14"/>
              </w:rPr>
              <w:t>Group.Better</w:t>
            </w:r>
            <w:proofErr w:type="spellEnd"/>
            <w:r>
              <w:rPr>
                <w:rFonts w:ascii="MetaProLight-Regular" w:eastAsiaTheme="minorEastAsia" w:hAnsi="MetaProLight-Regular" w:cs="MetaProLight-Regular"/>
                <w:color w:val="auto"/>
                <w:sz w:val="14"/>
                <w:szCs w:val="14"/>
              </w:rPr>
              <w:t xml:space="preserve"> reporting of harms in randomized trials: an extension of the CONSORT statement. </w:t>
            </w:r>
            <w:r>
              <w:rPr>
                <w:rFonts w:ascii="MetaProLight-Italic" w:eastAsiaTheme="minorEastAsia" w:hAnsi="MetaProLight-Italic" w:cs="MetaProLight-Italic"/>
                <w:i/>
                <w:iCs/>
                <w:color w:val="auto"/>
                <w:sz w:val="14"/>
                <w:szCs w:val="14"/>
              </w:rPr>
              <w:t xml:space="preserve">Ann Intern Med </w:t>
            </w:r>
            <w:proofErr w:type="gramStart"/>
            <w:r>
              <w:rPr>
                <w:rFonts w:ascii="MetaProLight-Regular" w:eastAsiaTheme="minorEastAsia" w:hAnsi="MetaProLight-Regular" w:cs="MetaProLight-Regular"/>
                <w:color w:val="auto"/>
                <w:sz w:val="14"/>
                <w:szCs w:val="14"/>
              </w:rPr>
              <w:t>2004;141:781</w:t>
            </w:r>
            <w:proofErr w:type="gramEnd"/>
            <w:r>
              <w:rPr>
                <w:rFonts w:ascii="MetaProLight-Regular" w:eastAsiaTheme="minorEastAsia" w:hAnsi="MetaProLight-Regular" w:cs="MetaProLight-Regular"/>
                <w:color w:val="auto"/>
                <w:sz w:val="14"/>
                <w:szCs w:val="14"/>
              </w:rPr>
              <w:t>-8.</w:t>
            </w:r>
          </w:p>
          <w:p w14:paraId="7A086702" w14:textId="6E65B6B5" w:rsidR="006F705B" w:rsidRDefault="006F705B" w:rsidP="006F705B">
            <w:r>
              <w:rPr>
                <w:rFonts w:ascii="MetaProLight-Regular" w:eastAsiaTheme="minorEastAsia" w:hAnsi="MetaProLight-Regular" w:cs="MetaProLight-Regular"/>
                <w:color w:val="auto"/>
                <w:sz w:val="14"/>
                <w:szCs w:val="14"/>
              </w:rPr>
              <w:t>doi:10.7326/0003-4819-141-10-200411160-00009</w:t>
            </w:r>
          </w:p>
        </w:tc>
      </w:tr>
    </w:tbl>
    <w:p w14:paraId="2510EBD4" w14:textId="77777777" w:rsidR="006F705B" w:rsidRDefault="006F705B">
      <w:pPr>
        <w:tabs>
          <w:tab w:val="right" w:pos="10546"/>
        </w:tabs>
        <w:spacing w:after="0"/>
        <w:rPr>
          <w:rFonts w:ascii="Times New Roman" w:eastAsia="Times New Roman" w:hAnsi="Times New Roman" w:cs="Times New Roman"/>
          <w:color w:val="0070B9"/>
          <w:sz w:val="16"/>
        </w:rPr>
      </w:pPr>
    </w:p>
    <w:p w14:paraId="44B07597" w14:textId="1533DA57" w:rsidR="00120EA7" w:rsidRDefault="007D26B4">
      <w:pPr>
        <w:tabs>
          <w:tab w:val="right" w:pos="10546"/>
        </w:tabs>
        <w:spacing w:after="0"/>
      </w:pPr>
      <w:r>
        <w:rPr>
          <w:rFonts w:ascii="Times New Roman" w:eastAsia="Times New Roman" w:hAnsi="Times New Roman" w:cs="Times New Roman"/>
          <w:color w:val="0070B9"/>
          <w:sz w:val="16"/>
        </w:rPr>
        <w:t>the </w:t>
      </w:r>
      <w:proofErr w:type="spellStart"/>
      <w:r>
        <w:rPr>
          <w:rFonts w:ascii="Times New Roman" w:eastAsia="Times New Roman" w:hAnsi="Times New Roman" w:cs="Times New Roman"/>
          <w:b/>
          <w:color w:val="0070B9"/>
          <w:sz w:val="16"/>
        </w:rPr>
        <w:t>bmj</w:t>
      </w:r>
      <w:proofErr w:type="spellEnd"/>
      <w:r>
        <w:rPr>
          <w:rFonts w:ascii="Times New Roman" w:eastAsia="Times New Roman" w:hAnsi="Times New Roman" w:cs="Times New Roman"/>
          <w:sz w:val="16"/>
        </w:rPr>
        <w:t xml:space="preserve"> | BMJ 2019;</w:t>
      </w:r>
      <w:proofErr w:type="gramStart"/>
      <w:r>
        <w:rPr>
          <w:rFonts w:ascii="Times New Roman" w:eastAsia="Times New Roman" w:hAnsi="Times New Roman" w:cs="Times New Roman"/>
          <w:sz w:val="16"/>
        </w:rPr>
        <w:t>366:l</w:t>
      </w:r>
      <w:proofErr w:type="gramEnd"/>
      <w:r>
        <w:rPr>
          <w:rFonts w:ascii="Times New Roman" w:eastAsia="Times New Roman" w:hAnsi="Times New Roman" w:cs="Times New Roman"/>
          <w:sz w:val="16"/>
        </w:rPr>
        <w:t xml:space="preserve">4378 | </w:t>
      </w:r>
      <w:proofErr w:type="spellStart"/>
      <w:r>
        <w:rPr>
          <w:rFonts w:ascii="Times New Roman" w:eastAsia="Times New Roman" w:hAnsi="Times New Roman" w:cs="Times New Roman"/>
          <w:sz w:val="16"/>
        </w:rPr>
        <w:t>doi</w:t>
      </w:r>
      <w:proofErr w:type="spellEnd"/>
      <w:r>
        <w:rPr>
          <w:rFonts w:ascii="Times New Roman" w:eastAsia="Times New Roman" w:hAnsi="Times New Roman" w:cs="Times New Roman"/>
          <w:sz w:val="16"/>
        </w:rPr>
        <w:t xml:space="preserve">: 10.1136/bmj.l4378 </w:t>
      </w:r>
      <w:r>
        <w:rPr>
          <w:rFonts w:ascii="Times New Roman" w:eastAsia="Times New Roman" w:hAnsi="Times New Roman" w:cs="Times New Roman"/>
          <w:sz w:val="16"/>
        </w:rPr>
        <w:tab/>
      </w:r>
    </w:p>
    <w:sectPr w:rsidR="00120EA7">
      <w:pgSz w:w="11906" w:h="15874"/>
      <w:pgMar w:top="1440" w:right="680" w:bottom="1366" w:left="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A7146" w14:textId="77777777" w:rsidR="00BD6DD8" w:rsidRDefault="00BD6DD8" w:rsidP="007D26B4">
      <w:pPr>
        <w:spacing w:after="0" w:line="240" w:lineRule="auto"/>
      </w:pPr>
      <w:r>
        <w:separator/>
      </w:r>
    </w:p>
  </w:endnote>
  <w:endnote w:type="continuationSeparator" w:id="0">
    <w:p w14:paraId="54219FCE" w14:textId="77777777" w:rsidR="00BD6DD8" w:rsidRDefault="00BD6DD8" w:rsidP="007D2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roLight-Regular">
    <w:altName w:val="Calibri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MetaProLight-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31DE15" w14:textId="77777777" w:rsidR="00BD6DD8" w:rsidRDefault="00BD6DD8" w:rsidP="007D26B4">
      <w:pPr>
        <w:spacing w:after="0" w:line="240" w:lineRule="auto"/>
      </w:pPr>
      <w:r>
        <w:separator/>
      </w:r>
    </w:p>
  </w:footnote>
  <w:footnote w:type="continuationSeparator" w:id="0">
    <w:p w14:paraId="018541E4" w14:textId="77777777" w:rsidR="00BD6DD8" w:rsidRDefault="00BD6DD8" w:rsidP="007D26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EA7"/>
    <w:rsid w:val="00120EA7"/>
    <w:rsid w:val="001C21DE"/>
    <w:rsid w:val="00215E0D"/>
    <w:rsid w:val="002B13C9"/>
    <w:rsid w:val="002E6684"/>
    <w:rsid w:val="005051C2"/>
    <w:rsid w:val="00555218"/>
    <w:rsid w:val="0057141B"/>
    <w:rsid w:val="006F705B"/>
    <w:rsid w:val="00783708"/>
    <w:rsid w:val="007D26B4"/>
    <w:rsid w:val="008803D1"/>
    <w:rsid w:val="008D750B"/>
    <w:rsid w:val="00BD6DD8"/>
    <w:rsid w:val="00EC6DB2"/>
    <w:rsid w:val="00EF1556"/>
    <w:rsid w:val="00F23F80"/>
    <w:rsid w:val="00F457A0"/>
    <w:rsid w:val="00F5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CC4B458"/>
  <w15:docId w15:val="{71BBAA83-A37D-4E9D-9F56-31E544BB7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bmj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mj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4</Words>
  <Characters>5092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RT 2010 statement: extension to randomised crossover trials</vt:lpstr>
      <vt:lpstr>CONSORT 2010 statement: extension to randomised crossover trials</vt:lpstr>
    </vt:vector>
  </TitlesOfParts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2010 statement: extension to randomised crossover trials</dc:title>
  <dc:subject/>
  <dc:creator>Jose Ruffino</dc:creator>
  <cp:keywords/>
  <cp:lastModifiedBy>Hannah Elena Suhrs</cp:lastModifiedBy>
  <cp:revision>2</cp:revision>
  <dcterms:created xsi:type="dcterms:W3CDTF">2021-10-16T17:28:00Z</dcterms:created>
  <dcterms:modified xsi:type="dcterms:W3CDTF">2021-10-16T17:28:00Z</dcterms:modified>
</cp:coreProperties>
</file>